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95E3C" w14:textId="77777777" w:rsidR="009F52B3" w:rsidRPr="009F52B3" w:rsidRDefault="009F52B3" w:rsidP="009F52B3">
      <w:pPr>
        <w:rPr>
          <w:b/>
          <w:sz w:val="28"/>
          <w:szCs w:val="28"/>
        </w:rPr>
      </w:pPr>
      <w:r w:rsidRPr="009F52B3">
        <w:rPr>
          <w:b/>
          <w:sz w:val="28"/>
          <w:szCs w:val="28"/>
        </w:rPr>
        <w:t>Reference list of excluded articles after full text assessment</w:t>
      </w:r>
    </w:p>
    <w:p w14:paraId="5F04BE0C" w14:textId="77777777" w:rsidR="004B275D" w:rsidRPr="006D60E6" w:rsidRDefault="004B275D" w:rsidP="004B275D">
      <w:pPr>
        <w:autoSpaceDE w:val="0"/>
        <w:autoSpaceDN w:val="0"/>
        <w:adjustRightInd w:val="0"/>
        <w:jc w:val="left"/>
        <w:rPr>
          <w:rFonts w:ascii="Times" w:hAnsi="Times" w:cs="Times New Roman"/>
          <w:b/>
          <w:sz w:val="20"/>
          <w:szCs w:val="20"/>
        </w:rPr>
      </w:pPr>
      <w:r w:rsidRPr="006D60E6">
        <w:rPr>
          <w:rFonts w:ascii="Times" w:hAnsi="Times" w:cs="Times New Roman"/>
          <w:b/>
          <w:sz w:val="20"/>
          <w:szCs w:val="20"/>
        </w:rPr>
        <w:t>No glucose:</w:t>
      </w:r>
      <w:r w:rsidRPr="006D60E6">
        <w:rPr>
          <w:rFonts w:ascii="Times" w:hAnsi="Times"/>
          <w:b/>
          <w:sz w:val="20"/>
          <w:szCs w:val="20"/>
        </w:rPr>
        <w:t xml:space="preserve"> the data is not </w:t>
      </w:r>
      <w:r w:rsidRPr="006D60E6">
        <w:rPr>
          <w:rFonts w:ascii="Times" w:hAnsi="Times" w:cs="Times New Roman"/>
          <w:b/>
          <w:sz w:val="20"/>
          <w:szCs w:val="20"/>
        </w:rPr>
        <w:t>convertible or presented (n=</w:t>
      </w:r>
      <w:r>
        <w:rPr>
          <w:rFonts w:ascii="Times" w:hAnsi="Times" w:cs="Times New Roman"/>
          <w:b/>
          <w:sz w:val="20"/>
          <w:szCs w:val="20"/>
        </w:rPr>
        <w:t>12</w:t>
      </w:r>
      <w:r w:rsidRPr="006D60E6">
        <w:rPr>
          <w:rFonts w:ascii="Times" w:hAnsi="Times" w:cs="Times New Roman"/>
          <w:b/>
          <w:sz w:val="20"/>
          <w:szCs w:val="20"/>
        </w:rPr>
        <w:t>):</w:t>
      </w:r>
    </w:p>
    <w:p w14:paraId="53FBC3E0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bookmarkStart w:id="0" w:name="_nebBF6CFCF7_AB34_4C9D_A0DA_1797E29AA1A3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1.</w:t>
      </w:r>
      <w:bookmarkStart w:id="1" w:name="_neb2CFD19BF_9E3D_48CF_8DC0_0EDE3D4D5667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Rizkall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W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Lu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Kabi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Chevalier 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ache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N, et al. (2000) Chronic consumption of fresh but not heated yogurt improves breath-hydrogen status and short-chain fatty acid profiles: A controlled study in healthy men with or without lactose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aldigestio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. American Journal of Clinical Nutrition 72: 1474-1479.</w:t>
      </w:r>
      <w:bookmarkEnd w:id="1"/>
      <w:r w:rsidRPr="006D60E6">
        <w:rPr>
          <w:rFonts w:ascii="Times" w:hAnsi="Times" w:cs="Times New Roman"/>
          <w:b/>
          <w:color w:val="000000" w:themeColor="text1"/>
          <w:kern w:val="0"/>
          <w:sz w:val="20"/>
          <w:szCs w:val="20"/>
        </w:rPr>
        <w:t xml:space="preserve"> (Cannot extract the SD of glucose in each group)</w:t>
      </w:r>
    </w:p>
    <w:bookmarkEnd w:id="0"/>
    <w:p w14:paraId="7C964954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2C881D5E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bookmarkStart w:id="2" w:name="_nebF563941B_215E_47F5_A1CF_CCBDC541B7C1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2.Barreto F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olad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AN, Morimoto HK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atist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LM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Dich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I, et al. (2014) Beneficial effects of Lactobacillus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lantarum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on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glycemi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nd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homocysteine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levels in postmenopausal women with metabolic syndrome.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ition 30: 939-942.</w:t>
      </w:r>
      <w:bookmarkEnd w:id="2"/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color w:val="000000" w:themeColor="text1"/>
          <w:kern w:val="0"/>
          <w:sz w:val="20"/>
          <w:szCs w:val="20"/>
        </w:rPr>
        <w:t>(</w:t>
      </w:r>
      <w:proofErr w:type="gramStart"/>
      <w:r w:rsidRPr="006D60E6">
        <w:rPr>
          <w:rFonts w:ascii="Times" w:hAnsi="Times" w:cs="Times New Roman"/>
          <w:b/>
          <w:color w:val="000000" w:themeColor="text1"/>
          <w:kern w:val="0"/>
          <w:sz w:val="20"/>
          <w:szCs w:val="20"/>
        </w:rPr>
        <w:t>Can not</w:t>
      </w:r>
      <w:proofErr w:type="gramEnd"/>
      <w:r w:rsidRPr="006D60E6">
        <w:rPr>
          <w:rFonts w:ascii="Times" w:hAnsi="Times" w:cs="Times New Roman"/>
          <w:b/>
          <w:color w:val="000000" w:themeColor="text1"/>
          <w:kern w:val="0"/>
          <w:sz w:val="20"/>
          <w:szCs w:val="20"/>
        </w:rPr>
        <w:t xml:space="preserve"> extract the SD of glucose in each group)</w:t>
      </w:r>
    </w:p>
    <w:p w14:paraId="7CDB70BE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098121D0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bookmarkStart w:id="3" w:name="_neb3AE8A2BF_725E_4781_80B2_A15A5A3AE9C3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3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lis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edogn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G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avier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G, Giorgio V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orr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, et al. (2014)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Randomised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clinical trial: The beneficial effects of VSL#3 in obese children with non-alcoholic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teatohepatiti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Aliment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harmacol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The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39: 1276-1285. </w:t>
      </w:r>
      <w:r w:rsidRPr="006D60E6">
        <w:rPr>
          <w:rFonts w:ascii="Times" w:hAnsi="Times" w:cs="Times New Roman"/>
          <w:b/>
          <w:color w:val="000000" w:themeColor="text1"/>
          <w:kern w:val="0"/>
          <w:sz w:val="20"/>
          <w:szCs w:val="20"/>
        </w:rPr>
        <w:t>(</w:t>
      </w:r>
      <w:proofErr w:type="gramStart"/>
      <w:r w:rsidRPr="006D60E6">
        <w:rPr>
          <w:rFonts w:ascii="Times" w:hAnsi="Times" w:cs="Times New Roman"/>
          <w:b/>
          <w:color w:val="000000" w:themeColor="text1"/>
          <w:kern w:val="0"/>
          <w:sz w:val="20"/>
          <w:szCs w:val="20"/>
        </w:rPr>
        <w:t>Can not</w:t>
      </w:r>
      <w:proofErr w:type="gramEnd"/>
      <w:r w:rsidRPr="006D60E6">
        <w:rPr>
          <w:rFonts w:ascii="Times" w:hAnsi="Times" w:cs="Times New Roman"/>
          <w:b/>
          <w:color w:val="000000" w:themeColor="text1"/>
          <w:kern w:val="0"/>
          <w:sz w:val="20"/>
          <w:szCs w:val="20"/>
        </w:rPr>
        <w:t xml:space="preserve"> extract the SD of glucose in each group)</w:t>
      </w:r>
    </w:p>
    <w:bookmarkEnd w:id="3"/>
    <w:p w14:paraId="39FAD48C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66B8CA3C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bookmarkStart w:id="4" w:name="_nebAC727B54_733A_4F75_8169_440D84C297A6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4.Hong YS, Hong KS, Park MH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h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YT, Lee JH, et al. (2011)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etabonomic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understanding of probiotic effects in humans with irritable bowel syndrome. Journal of Clinical Gastroenterology 45: 415-425.</w:t>
      </w:r>
      <w:bookmarkEnd w:id="4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(The glucose data was measured by other methods and cannot be </w:t>
      </w:r>
      <w:r w:rsidRPr="006D60E6">
        <w:rPr>
          <w:rFonts w:ascii="Times" w:hAnsi="Times" w:cs="Times New Roman"/>
          <w:b/>
          <w:bCs/>
          <w:color w:val="000000"/>
          <w:kern w:val="0"/>
          <w:sz w:val="20"/>
          <w:szCs w:val="20"/>
        </w:rPr>
        <w:t>normalized)</w:t>
      </w:r>
    </w:p>
    <w:p w14:paraId="5A3355A8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7E6A0384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bookmarkStart w:id="5" w:name="_neb776D9B24_95E0_4CEC_A407_E3EDFF719EA6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5.</w:t>
      </w:r>
      <w:bookmarkEnd w:id="5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Dong H, Rowland I, Thomas LV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Yaqoob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P (2013) </w:t>
      </w:r>
      <w:bookmarkStart w:id="6" w:name="OLE_LINK35"/>
      <w:bookmarkStart w:id="7" w:name="OLE_LINK36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Immunomodulatory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ffects </w:t>
      </w:r>
      <w:bookmarkEnd w:id="6"/>
      <w:bookmarkEnd w:id="7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of a probiotic drink containing Lactobacillus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ase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hirot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in healthy older volunteers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Eu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52: 1853-1863.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(The glucose data was not presented and we tried to get it from the author but failed)</w:t>
      </w:r>
    </w:p>
    <w:p w14:paraId="4415D7F6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150ADFB2" w14:textId="77777777" w:rsidR="004B275D" w:rsidRDefault="004B275D" w:rsidP="004B275D">
      <w:pPr>
        <w:autoSpaceDE w:val="0"/>
        <w:autoSpaceDN w:val="0"/>
        <w:adjustRightInd w:val="0"/>
        <w:rPr>
          <w:rFonts w:ascii="Times" w:eastAsia="宋体" w:hAnsi="Times" w:cs="宋体"/>
          <w:b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6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ndrease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S, Larsen N, Pedersen-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kovsgaard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T, Berg RM, Moller K, et al. (2010) Effects of Lactobacillus acidophilus NCFM on insulin sensitivity and the systemic inflammatory response in human subjects. Br J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104: 1831-1838.</w:t>
      </w:r>
      <w:r w:rsidRPr="006D60E6">
        <w:rPr>
          <w:rFonts w:ascii="Times" w:eastAsia="宋体" w:hAnsi="Times" w:cs="宋体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（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Only pre-intervention data of glucose data can be extracted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）</w:t>
      </w:r>
    </w:p>
    <w:p w14:paraId="5D3475A5" w14:textId="77777777" w:rsidR="004B275D" w:rsidRDefault="004B275D" w:rsidP="004B275D">
      <w:pPr>
        <w:autoSpaceDE w:val="0"/>
        <w:autoSpaceDN w:val="0"/>
        <w:adjustRightInd w:val="0"/>
        <w:rPr>
          <w:rFonts w:ascii="Times" w:eastAsia="宋体" w:hAnsi="Times" w:cs="宋体"/>
          <w:b/>
          <w:color w:val="000000"/>
          <w:kern w:val="0"/>
          <w:sz w:val="20"/>
          <w:szCs w:val="20"/>
        </w:rPr>
      </w:pPr>
    </w:p>
    <w:p w14:paraId="40922DCF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FF0000"/>
          <w:kern w:val="0"/>
          <w:sz w:val="20"/>
          <w:szCs w:val="20"/>
        </w:rPr>
      </w:pPr>
      <w:bookmarkStart w:id="8" w:name="_nebC918B0C0_34CB_4F06_B51D_030726391733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7.</w:t>
      </w:r>
      <w:bookmarkStart w:id="9" w:name="_nebBC04597F_6F1C_4A86_9CF8_3614682EF97B"/>
      <w:bookmarkStart w:id="10" w:name="OLE_LINK45"/>
      <w:bookmarkStart w:id="11" w:name="OLE_LINK46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Okazaki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atsukum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ut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, Miyazaki K, Hidaka M, et al. (2013) Perioperative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ynbiotic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therapy in elderly patients undergoing gastroenterological surgery: a prospective, randomized control trial.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ition 29: 1224-1230.</w:t>
      </w:r>
      <w:bookmarkEnd w:id="9"/>
      <w:proofErr w:type="gramEnd"/>
      <w:r w:rsidRPr="006D60E6">
        <w:rPr>
          <w:rFonts w:ascii="Times" w:hAnsi="Times" w:cs="Times New Roman"/>
          <w:color w:val="FF0000"/>
          <w:kern w:val="0"/>
          <w:sz w:val="20"/>
          <w:szCs w:val="20"/>
        </w:rPr>
        <w:t xml:space="preserve"> </w:t>
      </w:r>
      <w:bookmarkEnd w:id="10"/>
      <w:bookmarkEnd w:id="11"/>
      <w:r w:rsidRPr="006D60E6">
        <w:rPr>
          <w:rFonts w:ascii="Times" w:hAnsi="Times" w:cs="Times New Roman"/>
          <w:kern w:val="0"/>
          <w:sz w:val="20"/>
          <w:szCs w:val="20"/>
        </w:rPr>
        <w:t>(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study outcome 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did not mention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blood glucose)</w:t>
      </w:r>
    </w:p>
    <w:bookmarkEnd w:id="8"/>
    <w:p w14:paraId="42F42322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2AF4AD63" w14:textId="77777777" w:rsidR="004B275D" w:rsidRPr="006D60E6" w:rsidRDefault="004B275D" w:rsidP="004B275D">
      <w:pPr>
        <w:autoSpaceDE w:val="0"/>
        <w:autoSpaceDN w:val="0"/>
        <w:adjustRightInd w:val="0"/>
        <w:jc w:val="left"/>
        <w:rPr>
          <w:rFonts w:ascii="Times" w:hAnsi="Times" w:cs="Times New Roman"/>
          <w:b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8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Kadook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Y, Sato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Imaizum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K, Ogawa 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Ikuyam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K, et al. (2010)</w:t>
      </w:r>
      <w:bookmarkStart w:id="12" w:name="OLE_LINK5"/>
      <w:bookmarkStart w:id="13" w:name="OLE_LINK6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egulation of abdominal </w:t>
      </w:r>
      <w:bookmarkEnd w:id="12"/>
      <w:bookmarkEnd w:id="13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adiposity by probiotics (Lactobacillus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gasser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BT2055) in adults with obese tendencies in a randomized controlled trial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Eu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li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64: 636-643. </w:t>
      </w:r>
      <w:r w:rsidRPr="006D60E6">
        <w:rPr>
          <w:rFonts w:ascii="Times" w:hAnsi="Times" w:cs="Times New Roman"/>
          <w:kern w:val="0"/>
          <w:sz w:val="20"/>
          <w:szCs w:val="20"/>
        </w:rPr>
        <w:t>(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study outcome 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did not mention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blood glucose)</w:t>
      </w:r>
    </w:p>
    <w:p w14:paraId="07AC873C" w14:textId="77777777" w:rsidR="004B275D" w:rsidRPr="006D60E6" w:rsidRDefault="004B275D" w:rsidP="004B275D">
      <w:pPr>
        <w:autoSpaceDE w:val="0"/>
        <w:autoSpaceDN w:val="0"/>
        <w:adjustRightInd w:val="0"/>
        <w:jc w:val="left"/>
        <w:rPr>
          <w:rFonts w:ascii="Times" w:hAnsi="Times" w:cs="Times New Roman"/>
          <w:kern w:val="0"/>
          <w:sz w:val="20"/>
          <w:szCs w:val="20"/>
        </w:rPr>
      </w:pPr>
    </w:p>
    <w:p w14:paraId="00CCBB3A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9. </w:t>
      </w:r>
      <w:bookmarkStart w:id="14" w:name="_neb07FB0E37_1968_47E3_9874_B2BD0D027C78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Luot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Laitine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K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erme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Isolaur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 (2010) Impact of maternal probiotic-supplemented dietary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ounselling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on pregnancy outcome and prenatal and postnatal growth: a double-blind, placebo-controlled study. Br J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103: 1792-1799.</w:t>
      </w:r>
      <w:bookmarkEnd w:id="14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kern w:val="0"/>
          <w:sz w:val="20"/>
          <w:szCs w:val="20"/>
        </w:rPr>
        <w:t>(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study outcome 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did not mention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blood glucose)</w:t>
      </w:r>
    </w:p>
    <w:p w14:paraId="49375CE9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6BF4435D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10.</w:t>
      </w:r>
      <w:bookmarkStart w:id="15" w:name="_nebDBD3EEB2_813D_48DA_89C0_B63A54CC5867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ohamadshah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Veiss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Haidar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F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Javid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Z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ohammad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F, et al. (2014) Effects of probiotic 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lastRenderedPageBreak/>
        <w:t xml:space="preserve">yogurt consumption on lipid profile in type 2 diabetic patients: A randomized controlled clinical trial. J Res Med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c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19: 531-536.</w:t>
      </w:r>
      <w:bookmarkEnd w:id="15"/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kern w:val="0"/>
          <w:sz w:val="20"/>
          <w:szCs w:val="20"/>
        </w:rPr>
        <w:t>(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study outcome 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did not mention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blood glucose)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</w:p>
    <w:p w14:paraId="14C94198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07E632F9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1. </w:t>
      </w:r>
      <w:bookmarkStart w:id="16" w:name="_neb31BA210B_3351_4549_8406_601A1C0299F1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Vajr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P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andat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C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Licenziat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R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Franzese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Vitale DF, et al. (2011) Effects of Lactobacillus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rhamnosu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train GG in pediatric obesity-related liver disease. J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edia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Gastroenterol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52: 740-743.</w:t>
      </w:r>
      <w:bookmarkEnd w:id="16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kern w:val="0"/>
          <w:sz w:val="20"/>
          <w:szCs w:val="20"/>
        </w:rPr>
        <w:t>(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study outcome 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did not mention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blood glucose)</w:t>
      </w:r>
    </w:p>
    <w:p w14:paraId="253E2A43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56BD1255" w14:textId="5066CBE2" w:rsidR="004B275D" w:rsidRDefault="004B275D" w:rsidP="004B275D">
      <w:pPr>
        <w:autoSpaceDE w:val="0"/>
        <w:autoSpaceDN w:val="0"/>
        <w:adjustRightInd w:val="0"/>
        <w:rPr>
          <w:rFonts w:ascii="Times" w:hAnsi="Times" w:cs="Times New Roman"/>
          <w:b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12.</w:t>
      </w:r>
      <w:bookmarkStart w:id="17" w:name="_neb4F0DFED7_91DF_4895_BC69_04A6D587B990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Luoto R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Laitine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K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erme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Isolaur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 (2012) Impact of maternal probiotic-supplemented dietary counseling during pregnancy on colostrum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diponecti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concentration: a prospective, randomized, placebo-controlled study. Early Hum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Dev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88: 339-344.</w:t>
      </w:r>
      <w:bookmarkEnd w:id="17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kern w:val="0"/>
          <w:sz w:val="20"/>
          <w:szCs w:val="20"/>
        </w:rPr>
        <w:t>(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study outcome </w:t>
      </w:r>
      <w:r w:rsidRPr="006D60E6">
        <w:rPr>
          <w:rFonts w:ascii="Times" w:eastAsia="宋体" w:hAnsi="Times" w:cs="宋体"/>
          <w:b/>
          <w:color w:val="000000"/>
          <w:kern w:val="0"/>
          <w:sz w:val="20"/>
          <w:szCs w:val="20"/>
        </w:rPr>
        <w:t>did not mention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blood glucose)</w:t>
      </w:r>
    </w:p>
    <w:p w14:paraId="06888324" w14:textId="77777777" w:rsidR="00B237DF" w:rsidRDefault="00B237DF" w:rsidP="004B275D">
      <w:pPr>
        <w:autoSpaceDE w:val="0"/>
        <w:autoSpaceDN w:val="0"/>
        <w:adjustRightInd w:val="0"/>
        <w:rPr>
          <w:rFonts w:ascii="Times" w:hAnsi="Times" w:cs="Times New Roman"/>
          <w:b/>
          <w:color w:val="000000"/>
          <w:kern w:val="0"/>
          <w:sz w:val="20"/>
          <w:szCs w:val="20"/>
        </w:rPr>
      </w:pPr>
    </w:p>
    <w:p w14:paraId="48A33B51" w14:textId="77777777" w:rsidR="00B237DF" w:rsidRPr="004B275D" w:rsidRDefault="00B237DF" w:rsidP="00B237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B275D">
        <w:rPr>
          <w:rFonts w:ascii="Times New Roman" w:hAnsi="Times New Roman" w:cs="Times New Roman"/>
          <w:b/>
          <w:sz w:val="20"/>
          <w:szCs w:val="20"/>
        </w:rPr>
        <w:t xml:space="preserve">Review </w:t>
      </w:r>
      <w:r>
        <w:rPr>
          <w:rFonts w:ascii="Times New Roman" w:hAnsi="Times New Roman" w:cs="Times New Roman"/>
          <w:b/>
          <w:sz w:val="20"/>
          <w:szCs w:val="20"/>
        </w:rPr>
        <w:t>articles or abstracts (10</w:t>
      </w:r>
      <w:r w:rsidRPr="004B275D">
        <w:rPr>
          <w:rFonts w:ascii="Times New Roman" w:hAnsi="Times New Roman" w:cs="Times New Roman"/>
          <w:b/>
          <w:sz w:val="20"/>
          <w:szCs w:val="20"/>
        </w:rPr>
        <w:t>):</w:t>
      </w:r>
    </w:p>
    <w:p w14:paraId="3927690B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18" w:name="_neb81C6C0DC_8339_431B_8D46_55BFA4C43EA3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1.Sanders ME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Klaenhammer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R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Ouwehand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C, Pot B, Johansen E, et al. (2014) Effects of genetic, processing, or product formulation changes on efficacy and safety of probiotics. Ann N Y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Acad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Sci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309: 1-18.</w:t>
      </w:r>
      <w:bookmarkEnd w:id="18"/>
    </w:p>
    <w:p w14:paraId="37F5A3F0" w14:textId="77777777" w:rsidR="00B237DF" w:rsidRPr="004B275D" w:rsidRDefault="00B237DF" w:rsidP="00B237DF">
      <w:pPr>
        <w:rPr>
          <w:rFonts w:ascii="Times New Roman" w:hAnsi="Times New Roman" w:cs="Times New Roman"/>
        </w:rPr>
      </w:pPr>
    </w:p>
    <w:p w14:paraId="659EF8F7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19" w:name="_neb3F42C0E8_3EFA_4DF7_9A83_50D2B139F2BB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.Messaoudi S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Manai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Kergourlay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G, Prevost H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Connil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N, et al. (2013) Lactobacillus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salivarius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bacteriocin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probiotic activity. Food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Microbiol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6: 296-304.</w:t>
      </w:r>
      <w:bookmarkEnd w:id="19"/>
    </w:p>
    <w:p w14:paraId="1EC20036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138EE15A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20" w:name="_nebA31BCDEC_047E_49D1_BD3D_C9703E5E891F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3.Lye HS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Kuan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Y, </w:t>
      </w:r>
      <w:proofErr w:type="gram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we JA, Fung WY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Liong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T (2009) The improvement of hypertension by probiotics</w:t>
      </w:r>
      <w:proofErr w:type="gram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: Effects on cholesterol, diabetes, renin, and phytoestrogens. International Journal of Molecular Sciences 10: 3755-3775.</w:t>
      </w:r>
      <w:bookmarkEnd w:id="20"/>
    </w:p>
    <w:p w14:paraId="6B67E2FA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0B7B9440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21" w:name="_neb8A0FA26E_B959_4E3B_95DE_3CB3169A1A95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4.Panwar H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Rashmi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HM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Batish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K, Grover S (2013) Probiotics as potential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biotherapeutics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the management of type 2 diabetes - prospects and perspectives. Diabetes/Metabolism Research and Reviews 29: 103-112.</w:t>
      </w:r>
      <w:bookmarkEnd w:id="21"/>
    </w:p>
    <w:p w14:paraId="1EF2FF71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6B3E619F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22" w:name="_nebD3E85A1A_B5F9_41A2_AC72_C4F9A64A2C0F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5.Saad SMI (2006) </w:t>
      </w:r>
      <w:bookmarkStart w:id="23" w:name="OLE_LINK31"/>
      <w:bookmarkStart w:id="24" w:name="OLE_LINK32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Probiotics and prebiotics: The state of the art.</w:t>
      </w:r>
      <w:bookmarkEnd w:id="23"/>
      <w:bookmarkEnd w:id="24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proofErr w:type="gram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Revista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Brasileira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e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Ciencias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Farmaceuticas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/Brazilian Journal of Pharmaceutical Sciences 42: 1-16.</w:t>
      </w:r>
      <w:bookmarkEnd w:id="22"/>
      <w:proofErr w:type="gramEnd"/>
    </w:p>
    <w:p w14:paraId="53340D37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0EEBEBF2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25" w:name="_neb26003C69_1F85_4762_A003_018C2DE7E8DF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6.Fukuda S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Ohno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H (2014) Gut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microbiome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metabolic diseases. Seminars in Immunopathology 36: 103-114.</w:t>
      </w:r>
      <w:bookmarkEnd w:id="25"/>
    </w:p>
    <w:p w14:paraId="0BC76B26" w14:textId="77777777" w:rsidR="00B237DF" w:rsidRPr="004B275D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7C66482C" w14:textId="77777777" w:rsidR="00B237DF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26" w:name="_neb555596A6_D765_4841_92B5_A3FC044F0825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7.De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Bandt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P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Waligora-Dupriet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J,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Butel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J (2011) Intestinal </w:t>
      </w:r>
      <w:proofErr w:type="spellStart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>microbiota</w:t>
      </w:r>
      <w:proofErr w:type="spellEnd"/>
      <w:r w:rsidRPr="004B27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inflammation and insulin resistance: Relevance to humans. Current Opinion in Clinical Nutrition and Metabolic Care 14: 334-340.</w:t>
      </w:r>
      <w:bookmarkEnd w:id="26"/>
    </w:p>
    <w:p w14:paraId="7AEBC91A" w14:textId="77777777" w:rsidR="00B237DF" w:rsidRDefault="00B237DF" w:rsidP="00B237D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428ED3DF" w14:textId="77777777" w:rsidR="00B237DF" w:rsidRPr="006D60E6" w:rsidRDefault="00B237DF" w:rsidP="00B237DF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>
        <w:rPr>
          <w:rFonts w:ascii="Times" w:hAnsi="Times" w:cs="Times New Roman"/>
          <w:color w:val="000000"/>
          <w:kern w:val="0"/>
          <w:sz w:val="20"/>
          <w:szCs w:val="20"/>
        </w:rPr>
        <w:t>8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</w:t>
      </w:r>
      <w:bookmarkStart w:id="27" w:name="_neb3D2DE510_A5B8_47C1_B7AB_B87A465D886B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ayak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 (2014) Role of probiotics in maternal nutrition.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erinatology 15: 62-64.</w:t>
      </w:r>
      <w:bookmarkEnd w:id="27"/>
      <w:proofErr w:type="gramEnd"/>
    </w:p>
    <w:p w14:paraId="7C62DB5D" w14:textId="77777777" w:rsidR="00B237DF" w:rsidRPr="006D60E6" w:rsidRDefault="00B237DF" w:rsidP="00B237DF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77867851" w14:textId="77777777" w:rsidR="00B237DF" w:rsidRPr="006D60E6" w:rsidRDefault="00B237DF" w:rsidP="00B237DF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>
        <w:rPr>
          <w:rFonts w:ascii="Times" w:hAnsi="Times" w:cs="Times New Roman"/>
          <w:color w:val="000000"/>
          <w:kern w:val="0"/>
          <w:sz w:val="20"/>
          <w:szCs w:val="20"/>
        </w:rPr>
        <w:t>9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</w:t>
      </w:r>
      <w:bookmarkStart w:id="28" w:name="_nebDBE7879A_28DF_4C05_B6BF_C54CFEED979B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Brahe L, le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hatelie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rift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, Kennedy S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laedel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T, et al. (2014) Dietary intervention modulates the gut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icrobiot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nd improves insulin resistance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－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 randomized controlled trial in obese postmenopausal women. Obesity review 15: 33-52.</w:t>
      </w:r>
      <w:bookmarkEnd w:id="28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　</w:t>
      </w:r>
    </w:p>
    <w:p w14:paraId="7CC2AD3D" w14:textId="77777777" w:rsidR="00B237DF" w:rsidRPr="006D60E6" w:rsidRDefault="00B237DF" w:rsidP="00B237DF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3E1BB95F" w14:textId="0F50D094" w:rsidR="00B237DF" w:rsidRPr="00B237DF" w:rsidRDefault="00B237DF" w:rsidP="004B275D">
      <w:pPr>
        <w:autoSpaceDE w:val="0"/>
        <w:autoSpaceDN w:val="0"/>
        <w:adjustRightInd w:val="0"/>
        <w:rPr>
          <w:rFonts w:ascii="Times" w:eastAsia="微软雅黑" w:hAnsi="Times" w:cs="微软雅黑" w:hint="eastAsia"/>
          <w:color w:val="000000"/>
          <w:kern w:val="0"/>
          <w:sz w:val="20"/>
          <w:szCs w:val="20"/>
        </w:rPr>
      </w:pPr>
      <w:r>
        <w:rPr>
          <w:rFonts w:ascii="Times" w:hAnsi="Times" w:cs="Times New Roman"/>
          <w:color w:val="000000"/>
          <w:kern w:val="0"/>
          <w:sz w:val="20"/>
          <w:szCs w:val="20"/>
        </w:rPr>
        <w:lastRenderedPageBreak/>
        <w:t>10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</w:t>
      </w:r>
      <w:bookmarkStart w:id="29" w:name="_neb8C78CBFF_5D7A_4CB2_A334_45F2626255DC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onestedt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Orho-Melande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 (2010) High intake of fermented milk is associated with decreased risk of type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2 diabetes</w:t>
      </w:r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nd better insulin sensitivity. </w:t>
      </w:r>
      <w:proofErr w:type="spellStart"/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Diabetologi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53: 358.</w:t>
      </w:r>
      <w:bookmarkEnd w:id="29"/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(Conference literature of </w:t>
      </w:r>
      <w:r w:rsidRPr="006D60E6">
        <w:rPr>
          <w:rFonts w:ascii="Times" w:eastAsia="微软雅黑" w:hAnsi="Times" w:cs="微软雅黑"/>
          <w:b/>
          <w:color w:val="000000"/>
          <w:kern w:val="0"/>
          <w:sz w:val="20"/>
          <w:szCs w:val="20"/>
        </w:rPr>
        <w:t>EASD Annual Meeting)</w:t>
      </w:r>
    </w:p>
    <w:p w14:paraId="2E752477" w14:textId="77777777" w:rsidR="004B275D" w:rsidRDefault="004B275D" w:rsidP="00214209">
      <w:pPr>
        <w:autoSpaceDE w:val="0"/>
        <w:autoSpaceDN w:val="0"/>
        <w:adjustRightInd w:val="0"/>
        <w:jc w:val="left"/>
        <w:rPr>
          <w:rFonts w:ascii="Times" w:hAnsi="Times" w:cs="Times New Roman"/>
          <w:b/>
          <w:sz w:val="20"/>
          <w:szCs w:val="20"/>
        </w:rPr>
      </w:pPr>
    </w:p>
    <w:p w14:paraId="68CECD36" w14:textId="77777777" w:rsidR="004B275D" w:rsidRPr="006D60E6" w:rsidRDefault="004B275D" w:rsidP="004B275D">
      <w:pPr>
        <w:autoSpaceDE w:val="0"/>
        <w:autoSpaceDN w:val="0"/>
        <w:adjustRightInd w:val="0"/>
        <w:jc w:val="left"/>
        <w:rPr>
          <w:rFonts w:ascii="Times" w:hAnsi="Times" w:cs="Times New Roman"/>
          <w:b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b/>
          <w:sz w:val="20"/>
          <w:szCs w:val="20"/>
        </w:rPr>
        <w:t>Not RCT</w:t>
      </w:r>
      <w:r>
        <w:rPr>
          <w:rFonts w:ascii="Times" w:hAnsi="Times" w:cs="Times New Roman"/>
          <w:b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sz w:val="20"/>
          <w:szCs w:val="20"/>
        </w:rPr>
        <w:t>(9):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</w:t>
      </w:r>
    </w:p>
    <w:p w14:paraId="60A377DE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b/>
          <w:color w:val="000000"/>
          <w:kern w:val="0"/>
          <w:sz w:val="20"/>
          <w:szCs w:val="20"/>
        </w:rPr>
      </w:pPr>
      <w:bookmarkStart w:id="30" w:name="_nebBEF4ECDC_2A3C_4F6E_A43C_00D8F391B237"/>
      <w:bookmarkStart w:id="31" w:name="_neb4B0595A2_D10B_40F9_9932_8FD55A53F826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Wong VWS, Wong GLH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him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ML, Chu WCW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Yeung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DKW, et al. (2013) Treatment of nonalcoholic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teatohepatiti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with probiotics.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 proof-of-concept study.</w:t>
      </w:r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nnals of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Hepatology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12: 256-262.</w:t>
      </w:r>
      <w:bookmarkEnd w:id="30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(This is a low quality RCT and is an open-label study)</w:t>
      </w:r>
    </w:p>
    <w:p w14:paraId="7A3A6506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bookmarkEnd w:id="31"/>
    <w:p w14:paraId="2D428E2B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b/>
          <w:kern w:val="0"/>
          <w:sz w:val="20"/>
          <w:szCs w:val="20"/>
        </w:rPr>
      </w:pPr>
      <w:r w:rsidRPr="006D60E6">
        <w:rPr>
          <w:rFonts w:ascii="Times" w:hAnsi="Times" w:cs="Times New Roman"/>
          <w:kern w:val="0"/>
          <w:sz w:val="20"/>
          <w:szCs w:val="20"/>
        </w:rPr>
        <w:t>2.</w:t>
      </w:r>
      <w:bookmarkStart w:id="32" w:name="_neb96DC7373_8542_4CC6_BA44_6968B32062A3"/>
      <w:r w:rsidRPr="006D60E6">
        <w:rPr>
          <w:rFonts w:ascii="Times" w:hAnsi="Times" w:cs="Times New Roman"/>
          <w:kern w:val="0"/>
          <w:sz w:val="20"/>
          <w:szCs w:val="20"/>
        </w:rPr>
        <w:t xml:space="preserve"> Abreu S, Moreira P, Moreira C, </w:t>
      </w:r>
      <w:proofErr w:type="spellStart"/>
      <w:r w:rsidRPr="006D60E6">
        <w:rPr>
          <w:rFonts w:ascii="Times" w:hAnsi="Times" w:cs="Times New Roman"/>
          <w:kern w:val="0"/>
          <w:sz w:val="20"/>
          <w:szCs w:val="20"/>
        </w:rPr>
        <w:t>Mota</w:t>
      </w:r>
      <w:proofErr w:type="spellEnd"/>
      <w:r w:rsidRPr="006D60E6">
        <w:rPr>
          <w:rFonts w:ascii="Times" w:hAnsi="Times" w:cs="Times New Roman"/>
          <w:kern w:val="0"/>
          <w:sz w:val="20"/>
          <w:szCs w:val="20"/>
        </w:rPr>
        <w:t xml:space="preserve"> J, Moreira-Silva I, et al. (2014) Intake of milk, but not total dairy, yogurt, or cheese, is negatively associated with the clustering of </w:t>
      </w:r>
      <w:proofErr w:type="spellStart"/>
      <w:r w:rsidRPr="006D60E6">
        <w:rPr>
          <w:rFonts w:ascii="Times" w:hAnsi="Times" w:cs="Times New Roman"/>
          <w:kern w:val="0"/>
          <w:sz w:val="20"/>
          <w:szCs w:val="20"/>
        </w:rPr>
        <w:t>cardiometabolic</w:t>
      </w:r>
      <w:proofErr w:type="spellEnd"/>
      <w:r w:rsidRPr="006D60E6">
        <w:rPr>
          <w:rFonts w:ascii="Times" w:hAnsi="Times" w:cs="Times New Roman"/>
          <w:kern w:val="0"/>
          <w:sz w:val="20"/>
          <w:szCs w:val="20"/>
        </w:rPr>
        <w:t xml:space="preserve"> risk factors in adolescents. </w:t>
      </w:r>
      <w:proofErr w:type="spellStart"/>
      <w:r w:rsidRPr="006D60E6">
        <w:rPr>
          <w:rFonts w:ascii="Times" w:hAnsi="Times" w:cs="Times New Roman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kern w:val="0"/>
          <w:sz w:val="20"/>
          <w:szCs w:val="20"/>
        </w:rPr>
        <w:t xml:space="preserve"> Res 34: 48-57.</w:t>
      </w:r>
      <w:bookmarkEnd w:id="32"/>
      <w:r w:rsidRPr="006D60E6">
        <w:rPr>
          <w:rFonts w:ascii="Times" w:hAnsi="Times" w:cs="Times New Roman"/>
          <w:b/>
          <w:kern w:val="0"/>
          <w:sz w:val="20"/>
          <w:szCs w:val="20"/>
        </w:rPr>
        <w:t xml:space="preserve"> (Cross-sectional survey study)</w:t>
      </w:r>
    </w:p>
    <w:p w14:paraId="6D54CC2E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6929E244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b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3. </w:t>
      </w:r>
      <w:bookmarkStart w:id="33" w:name="_nebE24549F5_BF1C_4C75_9241_72BBD0E102D1"/>
      <w:bookmarkStart w:id="34" w:name="OLE_LINK61"/>
      <w:bookmarkStart w:id="35" w:name="OLE_LINK62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chiffri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J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arlesak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Bode C, Bode JC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Van'T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HMA, et al. (2009) Probiotic yogurt in the elderly with intestinal bacterial overgrowth: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Endotoxaemi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nd innate immune functions. British Journal of Nutrition 101: 961-966.</w:t>
      </w:r>
      <w:bookmarkEnd w:id="33"/>
      <w:r w:rsidRPr="006D60E6">
        <w:rPr>
          <w:rFonts w:ascii="Times" w:hAnsi="Times" w:cs="Times New Roman"/>
          <w:b/>
          <w:color w:val="FF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kern w:val="0"/>
          <w:sz w:val="20"/>
          <w:szCs w:val="20"/>
        </w:rPr>
        <w:t>(Cross-sectional survey study)</w:t>
      </w:r>
      <w:bookmarkEnd w:id="34"/>
      <w:bookmarkEnd w:id="35"/>
    </w:p>
    <w:p w14:paraId="06DA37BA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7C98990F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4.</w:t>
      </w:r>
      <w:bookmarkStart w:id="36" w:name="OLE_LINK63"/>
      <w:bookmarkStart w:id="37" w:name="OLE_LINK64"/>
      <w:bookmarkStart w:id="38" w:name="_neb20BD5CF6_DB7B_4598_ADC3_FA374A2EBCEE"/>
      <w:bookmarkStart w:id="39" w:name="_neb56C2EE26_B562_4D44_A9A3_17792453CAFA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truijk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Heraclide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Witte DR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oedamah-Muthu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S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Geleijnse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M, et al. (2013) Dairy product intake in relation to glucose regulation indices and risk of type 2 diabetes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etab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ardiovasc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Dis 23: 822-828.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（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This is a Danish population-based lifestyle intervention study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）</w:t>
      </w:r>
    </w:p>
    <w:p w14:paraId="0534C106" w14:textId="77777777" w:rsidR="004B275D" w:rsidRPr="006D60E6" w:rsidRDefault="004B275D" w:rsidP="004B275D">
      <w:pPr>
        <w:tabs>
          <w:tab w:val="left" w:pos="720"/>
        </w:tabs>
        <w:autoSpaceDE w:val="0"/>
        <w:autoSpaceDN w:val="0"/>
        <w:adjustRightInd w:val="0"/>
        <w:jc w:val="left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bookmarkEnd w:id="36"/>
      <w:bookmarkEnd w:id="37"/>
      <w:bookmarkEnd w:id="38"/>
    </w:p>
    <w:p w14:paraId="53DDBE4C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b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5.Larsen N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Vogense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FK, Van Den Berg FWJ, Nielsen DS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ndrease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S, et al. (2010)</w:t>
      </w:r>
      <w:bookmarkStart w:id="40" w:name="OLE_LINK23"/>
      <w:bookmarkStart w:id="41" w:name="OLE_LINK24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Gut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icrobiot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in human adults</w:t>
      </w:r>
      <w:bookmarkEnd w:id="40"/>
      <w:bookmarkEnd w:id="41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with type 2 diabetes differs from non-diabetic adults. </w:t>
      </w:r>
      <w:proofErr w:type="spellStart"/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Lo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ONE 5.</w:t>
      </w:r>
      <w:bookmarkEnd w:id="39"/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(Case-control study)</w:t>
      </w:r>
    </w:p>
    <w:p w14:paraId="7CDA4F82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5E292FA0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b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6. </w:t>
      </w:r>
      <w:bookmarkStart w:id="42" w:name="_neb8B110197_50CE_4C85_97CE_F5B19CF6516B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Le K. A, Li Y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Xu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X, Yang W, Liu T, et al. (2013) </w:t>
      </w:r>
      <w:bookmarkStart w:id="43" w:name="OLE_LINK25"/>
      <w:bookmarkStart w:id="44" w:name="OLE_LINK26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Alterations in fecal </w:t>
      </w:r>
      <w:bookmarkEnd w:id="43"/>
      <w:bookmarkEnd w:id="44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Lactobacillus and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ifidobacterium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pecies in type 2 diabetic patients in Southern China population. Frontiers in Physiology 3 JAN.</w:t>
      </w:r>
      <w:bookmarkEnd w:id="42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(Case-control study)</w:t>
      </w:r>
    </w:p>
    <w:p w14:paraId="6D1501A3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59ECB55C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7. </w:t>
      </w:r>
      <w:bookmarkStart w:id="45" w:name="_nebD66DCD25_366A_402F_9968_AB036A3970E8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Ge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IL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Ge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L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Ortun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IQ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iguer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PL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Urd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et al. (2013) Gut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icrobiot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in children with type 1 diabetes differs from healthy children: A case-control study. Hormone Research in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aediatric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80: 131.</w:t>
      </w:r>
      <w:bookmarkEnd w:id="45"/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(Case-control study)</w:t>
      </w:r>
    </w:p>
    <w:p w14:paraId="68F68108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53C0FE5A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b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8. </w:t>
      </w:r>
      <w:bookmarkStart w:id="46" w:name="_nebCDF31045_B13E_437D_ABE8_7C6485077DC3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ikelsaa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tsepetov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, Hutt P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Kolk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H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epp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, et al. (2010) </w:t>
      </w:r>
      <w:bookmarkStart w:id="47" w:name="OLE_LINK29"/>
      <w:bookmarkStart w:id="48" w:name="OLE_LINK30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Intestinal Lactobacillus sp</w:t>
      </w:r>
      <w:bookmarkEnd w:id="47"/>
      <w:bookmarkEnd w:id="48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is associated with some cellular and metabolic characteristics of blood in elderly people.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naerobe 16: 240-246.</w:t>
      </w:r>
      <w:bookmarkEnd w:id="46"/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kern w:val="0"/>
          <w:sz w:val="20"/>
          <w:szCs w:val="20"/>
        </w:rPr>
        <w:t>(Cross-sectional survey study)</w:t>
      </w:r>
    </w:p>
    <w:p w14:paraId="2DEA927F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1B02D6C6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b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9.</w:t>
      </w:r>
      <w:bookmarkStart w:id="49" w:name="_nebC8F609A7_0613_4B09_9643_D5C7E76949E2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Dougka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inihane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M, Givens DI, Reynolds CK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Yaqoob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P (2012) Differential effects of dairy snacks on appetite, but not overall energy intake. Br J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108: 2274-2285.</w:t>
      </w:r>
      <w:bookmarkEnd w:id="49"/>
      <w:r w:rsidRPr="006D60E6">
        <w:rPr>
          <w:rFonts w:ascii="Times" w:eastAsia="微软雅黑" w:hAnsi="Times" w:cs="Times New Roman"/>
          <w:color w:val="FF0000"/>
          <w:kern w:val="0"/>
          <w:sz w:val="20"/>
          <w:szCs w:val="20"/>
        </w:rPr>
        <w:t xml:space="preserve"> </w:t>
      </w:r>
      <w:bookmarkStart w:id="50" w:name="OLE_LINK57"/>
      <w:bookmarkStart w:id="51" w:name="OLE_LINK58"/>
      <w:r w:rsidRPr="006D60E6">
        <w:rPr>
          <w:rFonts w:ascii="Times" w:eastAsia="微软雅黑" w:hAnsi="Times" w:cs="Times New Roman"/>
          <w:b/>
          <w:kern w:val="0"/>
          <w:sz w:val="20"/>
          <w:szCs w:val="20"/>
        </w:rPr>
        <w:t xml:space="preserve">(This is a </w:t>
      </w:r>
      <w:proofErr w:type="spellStart"/>
      <w:r w:rsidRPr="006D60E6">
        <w:rPr>
          <w:rFonts w:ascii="Times" w:eastAsia="微软雅黑" w:hAnsi="Times" w:cs="Times New Roman"/>
          <w:b/>
          <w:kern w:val="0"/>
          <w:sz w:val="20"/>
          <w:szCs w:val="20"/>
        </w:rPr>
        <w:t>randomised</w:t>
      </w:r>
      <w:proofErr w:type="spellEnd"/>
      <w:r w:rsidRPr="006D60E6">
        <w:rPr>
          <w:rFonts w:ascii="Times" w:eastAsia="微软雅黑" w:hAnsi="Times" w:cs="Times New Roman"/>
          <w:b/>
          <w:kern w:val="0"/>
          <w:sz w:val="20"/>
          <w:szCs w:val="20"/>
        </w:rPr>
        <w:t xml:space="preserve"> within-subject experimental study</w:t>
      </w:r>
      <w:r w:rsidRPr="006D60E6">
        <w:rPr>
          <w:rFonts w:ascii="Times" w:eastAsia="微软雅黑" w:hAnsi="Times" w:cs="微软雅黑"/>
          <w:b/>
          <w:kern w:val="0"/>
          <w:sz w:val="20"/>
          <w:szCs w:val="20"/>
        </w:rPr>
        <w:t xml:space="preserve"> and each subject was repeated test for 4 times</w:t>
      </w:r>
      <w:r w:rsidRPr="006D60E6">
        <w:rPr>
          <w:rFonts w:ascii="Times" w:eastAsia="微软雅黑" w:hAnsi="Times" w:cs="Times New Roman"/>
          <w:b/>
          <w:kern w:val="0"/>
          <w:sz w:val="20"/>
          <w:szCs w:val="20"/>
        </w:rPr>
        <w:t>)</w:t>
      </w:r>
    </w:p>
    <w:bookmarkEnd w:id="50"/>
    <w:bookmarkEnd w:id="51"/>
    <w:p w14:paraId="56F62C17" w14:textId="77777777" w:rsidR="004B275D" w:rsidRPr="006D60E6" w:rsidRDefault="004B275D" w:rsidP="004B275D">
      <w:pPr>
        <w:autoSpaceDE w:val="0"/>
        <w:autoSpaceDN w:val="0"/>
        <w:adjustRightInd w:val="0"/>
        <w:jc w:val="left"/>
        <w:rPr>
          <w:rFonts w:ascii="Times" w:hAnsi="Times" w:cs="Times New Roman"/>
          <w:b/>
          <w:color w:val="000000"/>
          <w:kern w:val="0"/>
          <w:sz w:val="20"/>
          <w:szCs w:val="20"/>
        </w:rPr>
      </w:pPr>
    </w:p>
    <w:p w14:paraId="1C64F9C5" w14:textId="77777777" w:rsidR="004B275D" w:rsidRDefault="004B275D" w:rsidP="00214209">
      <w:pPr>
        <w:autoSpaceDE w:val="0"/>
        <w:autoSpaceDN w:val="0"/>
        <w:adjustRightInd w:val="0"/>
        <w:jc w:val="left"/>
        <w:rPr>
          <w:rFonts w:ascii="Times" w:hAnsi="Times" w:cs="Times New Roman"/>
          <w:b/>
          <w:sz w:val="20"/>
          <w:szCs w:val="20"/>
        </w:rPr>
      </w:pPr>
    </w:p>
    <w:p w14:paraId="35B0F8C4" w14:textId="454D64A8" w:rsidR="00214209" w:rsidRPr="006D60E6" w:rsidRDefault="00B237DF" w:rsidP="00214209">
      <w:pPr>
        <w:autoSpaceDE w:val="0"/>
        <w:autoSpaceDN w:val="0"/>
        <w:adjustRightInd w:val="0"/>
        <w:jc w:val="left"/>
        <w:rPr>
          <w:rFonts w:ascii="Times" w:hAnsi="Times" w:cs="Times New Roman"/>
          <w:b/>
          <w:color w:val="000000"/>
          <w:kern w:val="0"/>
          <w:sz w:val="20"/>
          <w:szCs w:val="20"/>
        </w:rPr>
      </w:pPr>
      <w:r>
        <w:rPr>
          <w:rFonts w:ascii="Times" w:hAnsi="Times" w:cs="Times New Roman"/>
          <w:b/>
          <w:sz w:val="20"/>
          <w:szCs w:val="20"/>
        </w:rPr>
        <w:t>Unsuitable intervention group</w:t>
      </w:r>
      <w:r w:rsidR="00341360">
        <w:rPr>
          <w:rFonts w:ascii="Times" w:hAnsi="Times" w:cs="Times New Roman"/>
          <w:b/>
          <w:sz w:val="20"/>
          <w:szCs w:val="20"/>
        </w:rPr>
        <w:t xml:space="preserve"> </w:t>
      </w:r>
      <w:r w:rsidR="00214209" w:rsidRPr="006D60E6">
        <w:rPr>
          <w:rFonts w:ascii="Times" w:hAnsi="Times" w:cs="Times New Roman"/>
          <w:b/>
          <w:sz w:val="20"/>
          <w:szCs w:val="20"/>
        </w:rPr>
        <w:t>(6):</w:t>
      </w:r>
      <w:r w:rsidR="00214209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</w:t>
      </w:r>
    </w:p>
    <w:p w14:paraId="6144504B" w14:textId="77777777" w:rsidR="003C7D7D" w:rsidRPr="006D60E6" w:rsidRDefault="00214209" w:rsidP="003C7D7D">
      <w:pPr>
        <w:autoSpaceDE w:val="0"/>
        <w:autoSpaceDN w:val="0"/>
        <w:adjustRightInd w:val="0"/>
        <w:jc w:val="left"/>
        <w:rPr>
          <w:rFonts w:ascii="Times" w:hAnsi="Times" w:cs="Times New Roman"/>
          <w:b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 Chang BJ, Park SU, Jang YS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K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H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Jo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NM, et al. (2011) Effect of functional yogurt NY-YP901 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lastRenderedPageBreak/>
        <w:t>in improving the trait of metabolic syndrome. European Journal of Clinical Nutrition 65: 1250-1255.</w:t>
      </w:r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="003C7D7D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（</w:t>
      </w:r>
      <w:r w:rsidR="009F52B3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comparison is between different functional </w:t>
      </w:r>
      <w:r w:rsidR="00306A04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ingredients of</w:t>
      </w:r>
      <w:r w:rsidR="003C7D7D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probiotics</w:t>
      </w:r>
      <w:r w:rsidR="003C7D7D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）</w:t>
      </w:r>
    </w:p>
    <w:p w14:paraId="14C925F7" w14:textId="77777777" w:rsidR="00214209" w:rsidRPr="006D60E6" w:rsidRDefault="00214209" w:rsidP="00214209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03C22A9C" w14:textId="77777777" w:rsidR="00E91CBE" w:rsidRPr="006D60E6" w:rsidRDefault="00214209" w:rsidP="003C7D7D">
      <w:pPr>
        <w:autoSpaceDE w:val="0"/>
        <w:autoSpaceDN w:val="0"/>
        <w:adjustRightInd w:val="0"/>
        <w:jc w:val="left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2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Hendrixo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V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homanski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Z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alciuna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L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agdonaite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L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Kucinskiene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Z (2008) Effect of sour milk enriched with conjugated linoleic acid and probiotics on the concentrations of oxidized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low density</w:t>
      </w:r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lipoproteins and glucose in the blood plasma of young people. </w:t>
      </w:r>
      <w:proofErr w:type="spellStart"/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harmacologyonline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2: 839-844.</w:t>
      </w:r>
      <w:proofErr w:type="gramEnd"/>
    </w:p>
    <w:p w14:paraId="4AE946C9" w14:textId="77777777" w:rsidR="003C7D7D" w:rsidRPr="006D60E6" w:rsidRDefault="003C7D7D" w:rsidP="003C7D7D">
      <w:pPr>
        <w:autoSpaceDE w:val="0"/>
        <w:autoSpaceDN w:val="0"/>
        <w:adjustRightInd w:val="0"/>
        <w:jc w:val="left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</w:t>
      </w:r>
      <w:r w:rsidR="00250731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(</w:t>
      </w:r>
      <w:r w:rsidR="00306A04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The comparison is between different ingredients of sour milk</w:t>
      </w:r>
      <w:r w:rsidR="00E91CBE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)</w:t>
      </w:r>
    </w:p>
    <w:p w14:paraId="724D7BFC" w14:textId="77777777" w:rsidR="00214209" w:rsidRPr="006D60E6" w:rsidRDefault="00214209" w:rsidP="00214209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219A7320" w14:textId="77777777" w:rsidR="002B6820" w:rsidRPr="006D60E6" w:rsidRDefault="00214209" w:rsidP="002B6820">
      <w:pPr>
        <w:autoSpaceDE w:val="0"/>
        <w:autoSpaceDN w:val="0"/>
        <w:adjustRightInd w:val="0"/>
        <w:jc w:val="left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3.</w:t>
      </w:r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Dugan CE, Barona J, Fernandez ML (2014) Increased dairy consumption differentially improves metabolic syndrome markers in male and female adults. Metabolic Syndrome and Related Disorders 12: 62-69</w:t>
      </w:r>
      <w:r w:rsidR="00E91CBE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>(</w:t>
      </w:r>
      <w:r w:rsidR="002B6820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The comparison did not focus on probiotics</w:t>
      </w:r>
      <w:r w:rsidR="00497748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)</w:t>
      </w:r>
    </w:p>
    <w:p w14:paraId="3D3F60C7" w14:textId="77777777" w:rsidR="00497748" w:rsidRPr="006D60E6" w:rsidRDefault="00497748" w:rsidP="00497748">
      <w:pPr>
        <w:autoSpaceDE w:val="0"/>
        <w:autoSpaceDN w:val="0"/>
        <w:adjustRightInd w:val="0"/>
        <w:jc w:val="left"/>
        <w:rPr>
          <w:rFonts w:ascii="Times" w:hAnsi="Times" w:cs="Times New Roman"/>
          <w:kern w:val="0"/>
          <w:sz w:val="20"/>
          <w:szCs w:val="20"/>
        </w:rPr>
      </w:pPr>
    </w:p>
    <w:p w14:paraId="43707714" w14:textId="77777777" w:rsidR="003C7D7D" w:rsidRPr="006D60E6" w:rsidRDefault="00E91CBE" w:rsidP="003C7D7D">
      <w:pPr>
        <w:autoSpaceDE w:val="0"/>
        <w:autoSpaceDN w:val="0"/>
        <w:adjustRightInd w:val="0"/>
        <w:jc w:val="left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4</w:t>
      </w:r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</w:t>
      </w:r>
      <w:proofErr w:type="spellStart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>Bonet</w:t>
      </w:r>
      <w:proofErr w:type="spellEnd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B, </w:t>
      </w:r>
      <w:proofErr w:type="spellStart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>Quintanar</w:t>
      </w:r>
      <w:proofErr w:type="spellEnd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A, </w:t>
      </w:r>
      <w:proofErr w:type="spellStart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>Viana</w:t>
      </w:r>
      <w:proofErr w:type="spellEnd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M, Iglesias-Gutierrez E, Varela-</w:t>
      </w:r>
      <w:proofErr w:type="spellStart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>Moreiras</w:t>
      </w:r>
      <w:proofErr w:type="spellEnd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G (2008) The effects of yogurt with isomer enriched conjugated linoleic acid on insulin resistance in obese adolescents. </w:t>
      </w:r>
      <w:proofErr w:type="spellStart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>Revista</w:t>
      </w:r>
      <w:proofErr w:type="spellEnd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Espanola de </w:t>
      </w:r>
      <w:proofErr w:type="spellStart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>Pediatria</w:t>
      </w:r>
      <w:proofErr w:type="spellEnd"/>
      <w:r w:rsidR="0021420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64: 94-100.</w:t>
      </w:r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="00DD28D6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（</w:t>
      </w:r>
      <w:r w:rsidR="00DD28D6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The comparison is between different functional ingredient (conjugated linoleic acid) in yogurt</w:t>
      </w:r>
      <w:r w:rsidR="00DD28D6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）</w:t>
      </w:r>
    </w:p>
    <w:p w14:paraId="4C950A5D" w14:textId="77777777" w:rsidR="003C7D7D" w:rsidRPr="006D60E6" w:rsidRDefault="003C7D7D">
      <w:pPr>
        <w:rPr>
          <w:rFonts w:ascii="Times" w:hAnsi="Times" w:cs="Times New Roman"/>
          <w:sz w:val="20"/>
          <w:szCs w:val="20"/>
        </w:rPr>
      </w:pPr>
    </w:p>
    <w:p w14:paraId="0CBB724C" w14:textId="77777777" w:rsidR="003C7D7D" w:rsidRPr="006D60E6" w:rsidRDefault="00E91CBE">
      <w:pPr>
        <w:rPr>
          <w:rFonts w:ascii="Times" w:hAnsi="Times" w:cs="Times New Roman"/>
          <w:sz w:val="20"/>
          <w:szCs w:val="20"/>
        </w:rPr>
      </w:pPr>
      <w:bookmarkStart w:id="52" w:name="_neb38133290_31F1_4185_96D9_E9C84A6C17F5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5</w:t>
      </w:r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Neyestani TR, </w:t>
      </w:r>
      <w:proofErr w:type="spellStart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>Nikooyeh</w:t>
      </w:r>
      <w:proofErr w:type="spellEnd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B, </w:t>
      </w:r>
      <w:proofErr w:type="spellStart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>Alavi-Majd</w:t>
      </w:r>
      <w:proofErr w:type="spellEnd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H, </w:t>
      </w:r>
      <w:proofErr w:type="spellStart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>Gharavi</w:t>
      </w:r>
      <w:proofErr w:type="spellEnd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</w:t>
      </w:r>
      <w:proofErr w:type="spellStart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>Kalayi</w:t>
      </w:r>
      <w:proofErr w:type="spellEnd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et al. (2011) Daily consumption of vitamin D-fortified yogurt drink both improved glycemic control and decreased serum cardiac </w:t>
      </w:r>
      <w:proofErr w:type="spellStart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>myeoloperoxidase</w:t>
      </w:r>
      <w:proofErr w:type="spellEnd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in type 2 diabetics. Atherosclerosis Supplements 12: 153.</w:t>
      </w:r>
      <w:bookmarkEnd w:id="52"/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>（</w:t>
      </w:r>
      <w:r w:rsidR="008C68E3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comparison is between </w:t>
      </w:r>
      <w:r w:rsidR="0004378D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whether containing vitamin D-fortified supplement in yogurt drink</w:t>
      </w:r>
      <w:r w:rsidR="003C7D7D" w:rsidRPr="006D60E6">
        <w:rPr>
          <w:rFonts w:ascii="Times" w:hAnsi="Times" w:cs="Times New Roman"/>
          <w:color w:val="000000"/>
          <w:kern w:val="0"/>
          <w:sz w:val="20"/>
          <w:szCs w:val="20"/>
        </w:rPr>
        <w:t>）</w:t>
      </w:r>
    </w:p>
    <w:p w14:paraId="0E1C7F4A" w14:textId="77777777" w:rsidR="003C7D7D" w:rsidRPr="006D60E6" w:rsidRDefault="003C7D7D">
      <w:pPr>
        <w:rPr>
          <w:rFonts w:ascii="Times" w:hAnsi="Times" w:cs="Times New Roman"/>
          <w:sz w:val="20"/>
          <w:szCs w:val="20"/>
        </w:rPr>
      </w:pPr>
    </w:p>
    <w:p w14:paraId="764BFDC4" w14:textId="77777777" w:rsidR="009E77C9" w:rsidRPr="006D60E6" w:rsidRDefault="00E91CBE" w:rsidP="009E77C9">
      <w:pPr>
        <w:rPr>
          <w:rFonts w:ascii="Times" w:hAnsi="Times" w:cs="Times New Roman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6</w:t>
      </w:r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</w:t>
      </w:r>
      <w:bookmarkStart w:id="53" w:name="_neb13403362_8CF5_40D5_A2EC_F3B7BDDDF49E"/>
      <w:proofErr w:type="spellStart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>Rajala</w:t>
      </w:r>
      <w:proofErr w:type="spellEnd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A, </w:t>
      </w:r>
      <w:proofErr w:type="spellStart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>Salminen</w:t>
      </w:r>
      <w:proofErr w:type="spellEnd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J, </w:t>
      </w:r>
      <w:proofErr w:type="spellStart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>Seppanen</w:t>
      </w:r>
      <w:proofErr w:type="spellEnd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H, </w:t>
      </w:r>
      <w:proofErr w:type="spellStart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>Vapaatalo</w:t>
      </w:r>
      <w:proofErr w:type="spellEnd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H (1988) Treatment of chronic constipation with </w:t>
      </w:r>
      <w:proofErr w:type="spellStart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>lactitol</w:t>
      </w:r>
      <w:proofErr w:type="spellEnd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weetened yoghurt supplemented with guar gum and wheat bran in elderly hospital in-patients. Comprehensive gerontology. Section A, Clinical and laboratory sciences 2: 83-86.</w:t>
      </w:r>
      <w:bookmarkEnd w:id="53"/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="0004378D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（</w:t>
      </w:r>
      <w:r w:rsidR="0004378D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The comparison is between whether containing </w:t>
      </w:r>
      <w:proofErr w:type="spellStart"/>
      <w:r w:rsidR="0004378D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lactitol</w:t>
      </w:r>
      <w:proofErr w:type="spellEnd"/>
      <w:r w:rsidR="0004378D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, guar gum and wheat bran </w:t>
      </w:r>
      <w:r w:rsidR="005678EB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in yoghurt</w:t>
      </w:r>
      <w:r w:rsidR="009E77C9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）</w:t>
      </w:r>
    </w:p>
    <w:p w14:paraId="5C5337C5" w14:textId="77777777" w:rsidR="00577303" w:rsidRPr="006D60E6" w:rsidRDefault="00577303" w:rsidP="003C7D7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7C723B41" w14:textId="77777777" w:rsidR="004B275D" w:rsidRPr="006D60E6" w:rsidRDefault="004B275D" w:rsidP="004B275D">
      <w:pPr>
        <w:rPr>
          <w:rFonts w:ascii="Times" w:hAnsi="Times" w:cs="Times New Roman"/>
          <w:b/>
          <w:sz w:val="20"/>
          <w:szCs w:val="20"/>
        </w:rPr>
      </w:pPr>
      <w:r w:rsidRPr="006D60E6">
        <w:rPr>
          <w:rFonts w:ascii="Times" w:hAnsi="Times" w:cs="Times New Roman"/>
          <w:b/>
          <w:sz w:val="20"/>
          <w:szCs w:val="20"/>
        </w:rPr>
        <w:t>Combined prebiotic (n=5)</w:t>
      </w:r>
    </w:p>
    <w:p w14:paraId="45582C11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 </w:t>
      </w:r>
      <w:bookmarkStart w:id="54" w:name="_neb266F4D4C_7786_4E2B_AC23_588443D1A474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sem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Z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Khorram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-Rad 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lizadeh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haker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H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Esmaillzadeh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 (2014) Effects of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ynbiotic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food consumption on metabolic status of diabetic patients: a double-blind randomized cross-over controlled clinical trial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li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ut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33: 198-203.</w:t>
      </w:r>
      <w:bookmarkEnd w:id="54"/>
    </w:p>
    <w:p w14:paraId="629F60F7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1757C6F0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2. </w:t>
      </w:r>
      <w:bookmarkStart w:id="55" w:name="_neb9D89E3A0_2985_4DA1_8F4D_FBC489F6C246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orot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C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agr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LFS, Costa MDR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avallin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DCU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ivier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K (2012) Effect of the consumption of a new </w:t>
      </w:r>
      <w:bookmarkStart w:id="56" w:name="OLE_LINK37"/>
      <w:bookmarkStart w:id="57" w:name="OLE_LINK38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ymbiotic shake</w:t>
      </w:r>
      <w:bookmarkEnd w:id="56"/>
      <w:bookmarkEnd w:id="57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on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glycemi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nd cholesterol levels in elderly people with type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2 diabetes mellitus</w:t>
      </w:r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. Lipids in Health and Disease: 29.</w:t>
      </w:r>
      <w:bookmarkEnd w:id="55"/>
    </w:p>
    <w:p w14:paraId="1D77AB8C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12FCE2D8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3. </w:t>
      </w:r>
      <w:bookmarkStart w:id="58" w:name="_nebD011DA78_2C5C_4532_963B_540B7D86B143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chaafsm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G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euling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WJA, Van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Dokkum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W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ouley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C (1998) </w:t>
      </w:r>
      <w:bookmarkStart w:id="59" w:name="OLE_LINK39"/>
      <w:bookmarkStart w:id="60" w:name="OLE_LINK40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Effects of a milk product, fermented by Lactobacillus acidophilus and with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fruct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-oligosaccharides added,</w:t>
      </w:r>
      <w:bookmarkEnd w:id="59"/>
      <w:bookmarkEnd w:id="60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on blood lipids in male volunteers. European Journal of Clinical Nutrition 52: 436-440.</w:t>
      </w:r>
      <w:bookmarkEnd w:id="58"/>
    </w:p>
    <w:p w14:paraId="0A9728CD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6404FA04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4. </w:t>
      </w:r>
      <w:bookmarkStart w:id="61" w:name="_neb2ED52DB6_038C_4A62_9F6E_8D31D8342F85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Taghizadeh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sem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Z (2014) Effects of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ynbiotic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food consumption on glycemic status and serum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h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-CRP in pregnant women: A randomized controlled clinical trial.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Hormones 13: 398-406.</w:t>
      </w:r>
      <w:bookmarkEnd w:id="61"/>
      <w:proofErr w:type="gramEnd"/>
    </w:p>
    <w:p w14:paraId="2DF8587A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bookmarkStart w:id="62" w:name="_nebB534C0CF_4B58_4665_81F1_81158EF6D8AE"/>
    </w:p>
    <w:p w14:paraId="2B66FED0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5.</w:t>
      </w:r>
      <w:bookmarkEnd w:id="62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bookmarkStart w:id="63" w:name="_nebCA92B993_9F2E_43FB_BBFC_215297A628E9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Eslamparast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T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Poustch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H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Zaman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F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harafkhah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alekzadeh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, et al. (2014) </w:t>
      </w:r>
      <w:bookmarkStart w:id="64" w:name="OLE_LINK41"/>
      <w:bookmarkStart w:id="65" w:name="OLE_LINK42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ynbiotic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lastRenderedPageBreak/>
        <w:t>supplementation in nonalcoholic fatty liver disease</w:t>
      </w:r>
      <w:bookmarkEnd w:id="64"/>
      <w:bookmarkEnd w:id="65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: A randomized, double-blind, placebo-controlled pilot study. American Journal of Clinical Nutrition 99: 535-542.</w:t>
      </w:r>
      <w:bookmarkEnd w:id="63"/>
    </w:p>
    <w:p w14:paraId="3F8F35E4" w14:textId="77777777" w:rsidR="00007FC2" w:rsidRPr="00341360" w:rsidRDefault="00007FC2" w:rsidP="0076754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</w:p>
    <w:p w14:paraId="241F2EE1" w14:textId="3D0A9B8E" w:rsidR="00007FC2" w:rsidRPr="00341360" w:rsidRDefault="00341360" w:rsidP="0076754C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341360">
        <w:rPr>
          <w:rFonts w:ascii="Times New Roman" w:eastAsia="宋体" w:hAnsi="Times New Roman" w:cs="Times New Roman"/>
          <w:b/>
          <w:kern w:val="0"/>
          <w:sz w:val="20"/>
          <w:szCs w:val="20"/>
        </w:rPr>
        <w:t>Not continuous intervention</w:t>
      </w:r>
      <w:r w:rsidR="00F628A3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(3):</w:t>
      </w:r>
    </w:p>
    <w:p w14:paraId="5B56324C" w14:textId="77777777" w:rsidR="005571A5" w:rsidRPr="006D60E6" w:rsidRDefault="005571A5" w:rsidP="005571A5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bookmarkStart w:id="66" w:name="OLE_LINK49"/>
      <w:bookmarkStart w:id="67" w:name="OLE_LINK50"/>
      <w:r w:rsidRPr="006D60E6">
        <w:rPr>
          <w:rFonts w:ascii="Times" w:eastAsia="微软雅黑" w:hAnsi="Times" w:cs="微软雅黑"/>
          <w:kern w:val="0"/>
          <w:sz w:val="20"/>
          <w:szCs w:val="20"/>
        </w:rPr>
        <w:t>14</w:t>
      </w:r>
      <w:r w:rsidRPr="006D60E6">
        <w:rPr>
          <w:rFonts w:ascii="Times" w:eastAsia="微软雅黑" w:hAnsi="Times" w:cs="微软雅黑"/>
          <w:color w:val="FF0000"/>
          <w:kern w:val="0"/>
          <w:sz w:val="20"/>
          <w:szCs w:val="20"/>
        </w:rPr>
        <w:t>.</w:t>
      </w:r>
      <w:bookmarkStart w:id="68" w:name="_neb01435058_4AA2_41E9_BE7F_65B344C9B7D3"/>
      <w:bookmarkEnd w:id="66"/>
      <w:bookmarkEnd w:id="67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>Mazloom</w:t>
      </w:r>
      <w:proofErr w:type="spellEnd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Z, </w:t>
      </w:r>
      <w:proofErr w:type="spellStart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>Yousefinejad</w:t>
      </w:r>
      <w:proofErr w:type="spellEnd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</w:t>
      </w:r>
      <w:proofErr w:type="spellStart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>Dabaghmanaesh</w:t>
      </w:r>
      <w:proofErr w:type="spellEnd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H (2013) </w:t>
      </w:r>
      <w:bookmarkStart w:id="69" w:name="OLE_LINK27"/>
      <w:bookmarkStart w:id="70" w:name="OLE_LINK28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>Effect of probiotics on lipid profile</w:t>
      </w:r>
      <w:bookmarkEnd w:id="69"/>
      <w:bookmarkEnd w:id="70"/>
      <w:r w:rsidR="002B6820" w:rsidRPr="006D60E6">
        <w:rPr>
          <w:rFonts w:ascii="Times" w:hAnsi="Times" w:cs="Times New Roman"/>
          <w:color w:val="000000"/>
          <w:kern w:val="0"/>
          <w:sz w:val="20"/>
          <w:szCs w:val="20"/>
        </w:rPr>
        <w:t>, glycemic control, insulin action, oxidative stress, and inflammatory markers in patients with type 2 diabetes: A clinical trial. Iranian Journal of Medical Sciences 38: 38-43.</w:t>
      </w:r>
      <w:bookmarkEnd w:id="68"/>
      <w:r w:rsidR="002B6820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(Probiotics was one-time intervention)</w:t>
      </w:r>
    </w:p>
    <w:p w14:paraId="14D46F2B" w14:textId="77777777" w:rsidR="005571A5" w:rsidRPr="006D60E6" w:rsidRDefault="005571A5" w:rsidP="0076754C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34B98B21" w14:textId="77777777" w:rsidR="00CF60D4" w:rsidRPr="006D60E6" w:rsidRDefault="005571A5" w:rsidP="00CF60D4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15</w:t>
      </w:r>
      <w:r w:rsidR="009E77C9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</w:t>
      </w:r>
      <w:proofErr w:type="spellStart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>Sanggaard</w:t>
      </w:r>
      <w:proofErr w:type="spellEnd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KM, Holst JJ, </w:t>
      </w:r>
      <w:proofErr w:type="spellStart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>Rehfeld</w:t>
      </w:r>
      <w:proofErr w:type="spellEnd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F, </w:t>
      </w:r>
      <w:proofErr w:type="spellStart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>Sandstrom</w:t>
      </w:r>
      <w:proofErr w:type="spellEnd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B, </w:t>
      </w:r>
      <w:proofErr w:type="spellStart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>Raben</w:t>
      </w:r>
      <w:proofErr w:type="spellEnd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et al. (2004) </w:t>
      </w:r>
      <w:bookmarkStart w:id="71" w:name="OLE_LINK11"/>
      <w:bookmarkStart w:id="72" w:name="OLE_LINK12"/>
      <w:bookmarkStart w:id="73" w:name="OLE_LINK10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>Different effects of whole</w:t>
      </w:r>
      <w:bookmarkEnd w:id="71"/>
      <w:bookmarkEnd w:id="72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bookmarkEnd w:id="73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milk and a fermented milk with the same fat and lactose content on gastric emptying and postprandial </w:t>
      </w:r>
      <w:proofErr w:type="spellStart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>lipaemia</w:t>
      </w:r>
      <w:proofErr w:type="spellEnd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, but not on </w:t>
      </w:r>
      <w:proofErr w:type="spellStart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>glycaemic</w:t>
      </w:r>
      <w:proofErr w:type="spellEnd"/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esponse and appetite. British Journal of Nutrition 92: 447-459.</w:t>
      </w:r>
      <w:r w:rsidR="00CF60D4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 xml:space="preserve"> (Probiotics was one-time intervention)</w:t>
      </w:r>
      <w:r w:rsidR="00CF60D4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</w:p>
    <w:p w14:paraId="4D1B47E8" w14:textId="77777777" w:rsidR="0076754C" w:rsidRPr="006D60E6" w:rsidRDefault="0076754C">
      <w:pPr>
        <w:rPr>
          <w:rFonts w:ascii="Times" w:hAnsi="Times" w:cs="Times New Roman"/>
          <w:sz w:val="20"/>
          <w:szCs w:val="20"/>
        </w:rPr>
      </w:pPr>
    </w:p>
    <w:p w14:paraId="1AE339D2" w14:textId="294A37C6" w:rsidR="00042C9C" w:rsidRPr="004B275D" w:rsidRDefault="005571A5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16</w:t>
      </w:r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</w:t>
      </w:r>
      <w:bookmarkStart w:id="74" w:name="_neb47139CBB_948D_45E6_934A_929A8D9FBD89"/>
      <w:proofErr w:type="spellStart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>Maioli</w:t>
      </w:r>
      <w:proofErr w:type="spellEnd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>Pes</w:t>
      </w:r>
      <w:proofErr w:type="spellEnd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GM, </w:t>
      </w:r>
      <w:proofErr w:type="spellStart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>Sanna</w:t>
      </w:r>
      <w:proofErr w:type="spellEnd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>Cherchi</w:t>
      </w:r>
      <w:proofErr w:type="spellEnd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S, </w:t>
      </w:r>
      <w:proofErr w:type="spellStart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>Dettori</w:t>
      </w:r>
      <w:proofErr w:type="spellEnd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et al. (2008) Sourdough-leavened bread improves postprandial glucose and insulin plasma levels in subjects with impaired glucose tolerance. </w:t>
      </w:r>
      <w:proofErr w:type="spellStart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>Acta</w:t>
      </w:r>
      <w:proofErr w:type="spellEnd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>Diabetologica</w:t>
      </w:r>
      <w:proofErr w:type="spellEnd"/>
      <w:r w:rsidR="0076754C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45: 91-96.</w:t>
      </w:r>
      <w:bookmarkEnd w:id="74"/>
      <w:r w:rsidR="005678EB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="005678EB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(P</w:t>
      </w:r>
      <w:r w:rsidR="0076754C"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robiotics was one-time intervention)</w:t>
      </w:r>
    </w:p>
    <w:p w14:paraId="0483B056" w14:textId="77777777" w:rsidR="00214209" w:rsidRPr="006D60E6" w:rsidRDefault="00214209">
      <w:pPr>
        <w:rPr>
          <w:rFonts w:ascii="Times" w:hAnsi="Times" w:cs="Times New Roman"/>
          <w:sz w:val="20"/>
          <w:szCs w:val="20"/>
        </w:rPr>
      </w:pPr>
    </w:p>
    <w:p w14:paraId="6540EF03" w14:textId="77777777" w:rsidR="004B275D" w:rsidRPr="006D60E6" w:rsidRDefault="004B275D" w:rsidP="004B275D">
      <w:pPr>
        <w:rPr>
          <w:rFonts w:ascii="Times" w:eastAsia="宋体" w:hAnsi="Times" w:cs="宋体"/>
          <w:b/>
          <w:sz w:val="20"/>
          <w:szCs w:val="20"/>
        </w:rPr>
      </w:pPr>
      <w:r w:rsidRPr="006D60E6">
        <w:rPr>
          <w:rFonts w:ascii="Times" w:hAnsi="Times" w:cs="Times New Roman"/>
          <w:b/>
          <w:sz w:val="20"/>
          <w:szCs w:val="20"/>
        </w:rPr>
        <w:t xml:space="preserve">Not human (n=3) </w:t>
      </w:r>
    </w:p>
    <w:p w14:paraId="071E3D01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 </w:t>
      </w:r>
      <w:bookmarkStart w:id="75" w:name="_nebF14AD46E_B1CA_4DF1_A7B1_5E88F8E000F9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Amar J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hab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C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Waget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Klopp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P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Vachoux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C, et al. (2011) Intestinal mucosal adherence and translocation of commensal bacteria at the early onset of type 2 diabetes: Molecular mechanisms and probiotic treatment. EMBO Molecular Medicine 3: 559-572.</w:t>
      </w:r>
      <w:bookmarkEnd w:id="75"/>
    </w:p>
    <w:p w14:paraId="2E170CF5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4558D251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2. </w:t>
      </w:r>
      <w:bookmarkStart w:id="76" w:name="_neb0BAB740A_F101_4EFF_9870_1121D8A83030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Murphy EF, Cotter PD, Hogan A, O'Sullivan O, Joyce A, et al. (2011) The gut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icrobiot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- A realistic therapeutic target in obesity and metabolic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dysregulatio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. Gastroenterology 140: S103-S104.</w:t>
      </w:r>
      <w:bookmarkEnd w:id="76"/>
    </w:p>
    <w:p w14:paraId="7B8959EB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5F4B8D2C" w14:textId="77777777" w:rsidR="004B275D" w:rsidRPr="006D60E6" w:rsidRDefault="004B275D" w:rsidP="004B275D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3. </w:t>
      </w:r>
      <w:bookmarkStart w:id="77" w:name="_neb62FE48E9_493D_43FE_A00E_B53EA620F72E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Wolf KJ, Lorenz RG (2010) Dietary alteration of intestinal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icrobiot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lters incidence of type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1 diabetes</w:t>
      </w:r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. Diabetes.</w:t>
      </w:r>
      <w:bookmarkEnd w:id="77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　</w:t>
      </w:r>
    </w:p>
    <w:p w14:paraId="7073B41D" w14:textId="77777777" w:rsidR="004B275D" w:rsidRPr="006D60E6" w:rsidRDefault="004B275D" w:rsidP="004B275D">
      <w:pPr>
        <w:rPr>
          <w:rFonts w:ascii="Times" w:hAnsi="Times" w:cs="Times New Roman"/>
          <w:b/>
          <w:sz w:val="20"/>
          <w:szCs w:val="20"/>
        </w:rPr>
      </w:pPr>
    </w:p>
    <w:p w14:paraId="4B108119" w14:textId="77777777" w:rsidR="009E77C9" w:rsidRPr="006D60E6" w:rsidRDefault="009E77C9" w:rsidP="009E77C9">
      <w:pPr>
        <w:rPr>
          <w:rFonts w:ascii="Times" w:hAnsi="Times" w:cs="Times New Roman"/>
          <w:b/>
          <w:sz w:val="20"/>
          <w:szCs w:val="20"/>
        </w:rPr>
      </w:pPr>
      <w:r w:rsidRPr="006D60E6">
        <w:rPr>
          <w:rFonts w:ascii="Times" w:hAnsi="Times" w:cs="Times New Roman"/>
          <w:b/>
          <w:sz w:val="20"/>
          <w:szCs w:val="20"/>
        </w:rPr>
        <w:t>Not adult</w:t>
      </w:r>
      <w:r w:rsidR="002D53A9" w:rsidRPr="006D60E6">
        <w:rPr>
          <w:rFonts w:ascii="Times" w:hAnsi="Times" w:cs="Times New Roman"/>
          <w:b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sz w:val="20"/>
          <w:szCs w:val="20"/>
        </w:rPr>
        <w:t>(</w:t>
      </w:r>
      <w:r w:rsidR="002D53A9" w:rsidRPr="006D60E6">
        <w:rPr>
          <w:rFonts w:ascii="Times" w:hAnsi="Times" w:cs="Times New Roman"/>
          <w:b/>
          <w:sz w:val="20"/>
          <w:szCs w:val="20"/>
        </w:rPr>
        <w:t>n=</w:t>
      </w:r>
      <w:r w:rsidRPr="006D60E6">
        <w:rPr>
          <w:rFonts w:ascii="Times" w:hAnsi="Times" w:cs="Times New Roman"/>
          <w:b/>
          <w:sz w:val="20"/>
          <w:szCs w:val="20"/>
        </w:rPr>
        <w:t>2)</w:t>
      </w:r>
    </w:p>
    <w:p w14:paraId="53357C37" w14:textId="77777777" w:rsidR="00F63BE5" w:rsidRPr="006D60E6" w:rsidRDefault="00F63BE5" w:rsidP="002D53A9">
      <w:pPr>
        <w:autoSpaceDE w:val="0"/>
        <w:autoSpaceDN w:val="0"/>
        <w:adjustRightInd w:val="0"/>
        <w:rPr>
          <w:rFonts w:ascii="Times" w:eastAsia="宋体" w:hAnsi="Times" w:cs="宋体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 </w:t>
      </w:r>
      <w:proofErr w:type="spellStart"/>
      <w:r w:rsidR="00E91CBE" w:rsidRPr="006D60E6">
        <w:rPr>
          <w:rFonts w:ascii="Times" w:hAnsi="Times" w:cs="Times New Roman"/>
          <w:color w:val="000000"/>
          <w:kern w:val="0"/>
          <w:sz w:val="20"/>
          <w:szCs w:val="20"/>
        </w:rPr>
        <w:t>Gobel</w:t>
      </w:r>
      <w:proofErr w:type="spellEnd"/>
      <w:r w:rsidR="00E91CBE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J, Larsen N, </w:t>
      </w:r>
      <w:proofErr w:type="spellStart"/>
      <w:r w:rsidR="00E91CBE" w:rsidRPr="006D60E6">
        <w:rPr>
          <w:rFonts w:ascii="Times" w:hAnsi="Times" w:cs="Times New Roman"/>
          <w:color w:val="000000"/>
          <w:kern w:val="0"/>
          <w:sz w:val="20"/>
          <w:szCs w:val="20"/>
        </w:rPr>
        <w:t>Jakobsen</w:t>
      </w:r>
      <w:proofErr w:type="spellEnd"/>
      <w:r w:rsidR="00E91CBE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Christian M, </w:t>
      </w:r>
      <w:proofErr w:type="spellStart"/>
      <w:r w:rsidR="00E91CBE" w:rsidRPr="006D60E6">
        <w:rPr>
          <w:rFonts w:ascii="Times" w:hAnsi="Times" w:cs="Times New Roman"/>
          <w:color w:val="000000"/>
          <w:kern w:val="0"/>
          <w:sz w:val="20"/>
          <w:szCs w:val="20"/>
        </w:rPr>
        <w:t>Michaelsen</w:t>
      </w:r>
      <w:proofErr w:type="spellEnd"/>
      <w:r w:rsidR="00E91CBE" w:rsidRPr="006D60E6">
        <w:rPr>
          <w:rFonts w:ascii="Times" w:hAnsi="Times" w:cs="Times New Roman"/>
          <w:color w:val="000000"/>
          <w:kern w:val="0"/>
          <w:sz w:val="20"/>
          <w:szCs w:val="20"/>
        </w:rPr>
        <w:t>, KF (2012) Probiotics to adolescents with obesity: effects on inflammation and metabolic syndrome. Journal of pediatric gastroenterology and nutrition 55:673–678</w:t>
      </w:r>
    </w:p>
    <w:p w14:paraId="45EB258B" w14:textId="77777777" w:rsidR="00F63BE5" w:rsidRPr="006D60E6" w:rsidRDefault="00F63BE5" w:rsidP="00F63BE5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690C1DFC" w14:textId="77777777" w:rsidR="009E77C9" w:rsidRPr="006D60E6" w:rsidRDefault="00F63BE5" w:rsidP="00580A99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2. </w:t>
      </w:r>
      <w:bookmarkStart w:id="78" w:name="_neb7EC0FCB6_47A6_4698_9F55_0EF839DC8F6B"/>
      <w:bookmarkStart w:id="79" w:name="_nebCF2E5D4B_290D_4EF8_B9E5_FAD8E6AA551D"/>
      <w:proofErr w:type="spellStart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>Ljungberg</w:t>
      </w:r>
      <w:proofErr w:type="spellEnd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>Korpela</w:t>
      </w:r>
      <w:proofErr w:type="spellEnd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, </w:t>
      </w:r>
      <w:proofErr w:type="spellStart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>Ilonen</w:t>
      </w:r>
      <w:proofErr w:type="spellEnd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, </w:t>
      </w:r>
      <w:proofErr w:type="spellStart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>Ludvigsson</w:t>
      </w:r>
      <w:proofErr w:type="spellEnd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, </w:t>
      </w:r>
      <w:proofErr w:type="spellStart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>Vaarala</w:t>
      </w:r>
      <w:proofErr w:type="spellEnd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O (2006) </w:t>
      </w:r>
      <w:bookmarkStart w:id="80" w:name="OLE_LINK17"/>
      <w:bookmarkStart w:id="81" w:name="OLE_LINK18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>Probiotics for the prevention</w:t>
      </w:r>
      <w:bookmarkEnd w:id="80"/>
      <w:bookmarkEnd w:id="81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of beta cell autoimmunity in children at genetic risk of type 1 diabetes--the PRODIA study. Ann N Y </w:t>
      </w:r>
      <w:proofErr w:type="spellStart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>Acad</w:t>
      </w:r>
      <w:proofErr w:type="spellEnd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>Sci</w:t>
      </w:r>
      <w:proofErr w:type="spellEnd"/>
      <w:r w:rsidR="000E1042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1079: 360-364.</w:t>
      </w:r>
      <w:bookmarkEnd w:id="78"/>
      <w:bookmarkEnd w:id="79"/>
    </w:p>
    <w:p w14:paraId="0663274C" w14:textId="77777777" w:rsidR="00F63BE5" w:rsidRPr="006D60E6" w:rsidRDefault="00F63BE5">
      <w:pPr>
        <w:rPr>
          <w:rFonts w:ascii="Times" w:hAnsi="Times" w:cs="Times New Roman"/>
          <w:sz w:val="20"/>
          <w:szCs w:val="20"/>
        </w:rPr>
      </w:pPr>
    </w:p>
    <w:p w14:paraId="24E74C94" w14:textId="77777777" w:rsidR="00E83F27" w:rsidRPr="006D60E6" w:rsidRDefault="007D1762" w:rsidP="00E83F27">
      <w:pPr>
        <w:rPr>
          <w:rFonts w:ascii="Times" w:hAnsi="Times" w:cs="Times New Roman"/>
          <w:b/>
          <w:sz w:val="20"/>
          <w:szCs w:val="20"/>
        </w:rPr>
      </w:pPr>
      <w:r w:rsidRPr="006D60E6">
        <w:rPr>
          <w:rFonts w:ascii="Times" w:hAnsi="Times" w:cs="Times New Roman"/>
          <w:b/>
          <w:sz w:val="20"/>
          <w:szCs w:val="20"/>
        </w:rPr>
        <w:t>Case-report</w:t>
      </w:r>
      <w:r w:rsidR="002D53A9" w:rsidRPr="006D60E6">
        <w:rPr>
          <w:rFonts w:ascii="Times" w:hAnsi="Times" w:cs="Times New Roman"/>
          <w:b/>
          <w:sz w:val="20"/>
          <w:szCs w:val="20"/>
        </w:rPr>
        <w:t xml:space="preserve"> </w:t>
      </w:r>
      <w:r w:rsidR="00E83F27" w:rsidRPr="006D60E6">
        <w:rPr>
          <w:rFonts w:ascii="Times" w:hAnsi="Times" w:cs="Times New Roman"/>
          <w:b/>
          <w:sz w:val="20"/>
          <w:szCs w:val="20"/>
        </w:rPr>
        <w:t>(</w:t>
      </w:r>
      <w:r w:rsidR="002D53A9" w:rsidRPr="006D60E6">
        <w:rPr>
          <w:rFonts w:ascii="Times" w:hAnsi="Times" w:cs="Times New Roman"/>
          <w:b/>
          <w:sz w:val="20"/>
          <w:szCs w:val="20"/>
        </w:rPr>
        <w:t>n=</w:t>
      </w:r>
      <w:r w:rsidRPr="006D60E6">
        <w:rPr>
          <w:rFonts w:ascii="Times" w:hAnsi="Times" w:cs="Times New Roman"/>
          <w:b/>
          <w:sz w:val="20"/>
          <w:szCs w:val="20"/>
        </w:rPr>
        <w:t>1</w:t>
      </w:r>
      <w:r w:rsidR="00E83F27" w:rsidRPr="006D60E6">
        <w:rPr>
          <w:rFonts w:ascii="Times" w:hAnsi="Times" w:cs="Times New Roman"/>
          <w:b/>
          <w:sz w:val="20"/>
          <w:szCs w:val="20"/>
        </w:rPr>
        <w:t>)</w:t>
      </w:r>
      <w:r w:rsidRPr="006D60E6">
        <w:rPr>
          <w:rFonts w:ascii="Times" w:hAnsi="Times" w:cs="Times New Roman"/>
          <w:b/>
          <w:sz w:val="20"/>
          <w:szCs w:val="20"/>
        </w:rPr>
        <w:t>:</w:t>
      </w:r>
    </w:p>
    <w:p w14:paraId="5871858F" w14:textId="77777777" w:rsidR="00E83F27" w:rsidRPr="006D60E6" w:rsidRDefault="00E83F27" w:rsidP="00E83F27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 </w:t>
      </w:r>
      <w:bookmarkStart w:id="82" w:name="_neb7CBEE04E_5F86_4926_93F7_3938FB772086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Rozanova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GN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Voevodi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DA (2008) [A case of an effective application of probiotics in the complex therapy of severe type 1 diabetes mellitus and intestinal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disbacteriosi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].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Kli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ed (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Mosk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) 86: 67-68.</w:t>
      </w:r>
      <w:bookmarkEnd w:id="82"/>
    </w:p>
    <w:p w14:paraId="161D96D8" w14:textId="77777777" w:rsidR="00E83F27" w:rsidRPr="006D60E6" w:rsidRDefault="00E83F27">
      <w:pPr>
        <w:rPr>
          <w:rFonts w:ascii="Times" w:hAnsi="Times" w:cs="Times New Roman"/>
          <w:sz w:val="20"/>
          <w:szCs w:val="20"/>
        </w:rPr>
      </w:pPr>
    </w:p>
    <w:p w14:paraId="0830926C" w14:textId="77777777" w:rsidR="007D1762" w:rsidRPr="006D60E6" w:rsidRDefault="007D1762" w:rsidP="007D1762">
      <w:pPr>
        <w:rPr>
          <w:rFonts w:ascii="Times" w:hAnsi="Times" w:cs="Times New Roman"/>
          <w:b/>
          <w:sz w:val="20"/>
          <w:szCs w:val="20"/>
        </w:rPr>
      </w:pPr>
      <w:r w:rsidRPr="006D60E6">
        <w:rPr>
          <w:rFonts w:ascii="Times" w:hAnsi="Times" w:cs="Times New Roman"/>
          <w:b/>
          <w:sz w:val="20"/>
          <w:szCs w:val="20"/>
        </w:rPr>
        <w:t>No dose</w:t>
      </w:r>
      <w:r w:rsidR="002D53A9" w:rsidRPr="006D60E6">
        <w:rPr>
          <w:rFonts w:ascii="Times" w:hAnsi="Times" w:cs="Times New Roman"/>
          <w:b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sz w:val="20"/>
          <w:szCs w:val="20"/>
        </w:rPr>
        <w:t>(</w:t>
      </w:r>
      <w:r w:rsidR="002D53A9" w:rsidRPr="006D60E6">
        <w:rPr>
          <w:rFonts w:ascii="Times" w:hAnsi="Times" w:cs="Times New Roman"/>
          <w:b/>
          <w:sz w:val="20"/>
          <w:szCs w:val="20"/>
        </w:rPr>
        <w:t>n=</w:t>
      </w:r>
      <w:r w:rsidRPr="006D60E6">
        <w:rPr>
          <w:rFonts w:ascii="Times" w:hAnsi="Times" w:cs="Times New Roman"/>
          <w:b/>
          <w:sz w:val="20"/>
          <w:szCs w:val="20"/>
        </w:rPr>
        <w:t>2):</w:t>
      </w:r>
    </w:p>
    <w:p w14:paraId="4A6DE451" w14:textId="77777777" w:rsidR="007D1762" w:rsidRPr="006D60E6" w:rsidRDefault="007D1762" w:rsidP="007D1762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 </w:t>
      </w:r>
      <w:bookmarkStart w:id="83" w:name="_neb4C00C513_E98E_4CBA_8AD3_15EF912EF422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Hove K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ron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C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Faerch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K, Lund SS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Rossing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P, et al. (2014) Effects of 12 weeks treatment with 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lastRenderedPageBreak/>
        <w:t xml:space="preserve">fermented milk on blood pressure, glucose metabolism and markers of cardiovascular risk in patients with type 2 diabetes: a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randomised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double-blind placebo-controlled study. </w:t>
      </w:r>
      <w:proofErr w:type="spellStart"/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Eur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J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Endocrinol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.</w:t>
      </w:r>
      <w:bookmarkEnd w:id="83"/>
      <w:proofErr w:type="gramEnd"/>
    </w:p>
    <w:p w14:paraId="74DCE245" w14:textId="77777777" w:rsidR="007D1762" w:rsidRPr="006D60E6" w:rsidRDefault="007D1762">
      <w:pPr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58E17204" w14:textId="77777777" w:rsidR="007D1762" w:rsidRDefault="007D1762">
      <w:pPr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2.Malaguarnera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Vacante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Antic T, Giordano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Chisar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G, et al. (2012)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ifidobacterium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longum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with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fructo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-oligosaccharides in patients with non alcoholic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steatohepatitis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. Digestive Diseases and Sciences 57: 545-553.</w:t>
      </w:r>
    </w:p>
    <w:p w14:paraId="3534BB8D" w14:textId="77777777" w:rsidR="00341360" w:rsidRDefault="00341360">
      <w:pPr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430BCD5D" w14:textId="051C9E56" w:rsidR="00341360" w:rsidRPr="00341360" w:rsidRDefault="00B237DF">
      <w:pPr>
        <w:rPr>
          <w:rFonts w:ascii="Times" w:hAnsi="Times" w:cs="Times New Roman"/>
          <w:b/>
          <w:color w:val="000000"/>
          <w:kern w:val="0"/>
          <w:sz w:val="20"/>
          <w:szCs w:val="20"/>
        </w:rPr>
      </w:pPr>
      <w:r>
        <w:rPr>
          <w:rFonts w:ascii="Times" w:hAnsi="Times" w:cs="Times New Roman"/>
          <w:b/>
          <w:color w:val="000000"/>
          <w:kern w:val="0"/>
          <w:sz w:val="20"/>
          <w:szCs w:val="20"/>
        </w:rPr>
        <w:t>Un</w:t>
      </w:r>
      <w:bookmarkStart w:id="84" w:name="_GoBack"/>
      <w:bookmarkEnd w:id="84"/>
      <w:r w:rsidR="00341360" w:rsidRPr="00341360">
        <w:rPr>
          <w:rFonts w:ascii="Times" w:hAnsi="Times" w:cs="Times New Roman"/>
          <w:b/>
          <w:color w:val="000000"/>
          <w:kern w:val="0"/>
          <w:sz w:val="20"/>
          <w:szCs w:val="20"/>
        </w:rPr>
        <w:t>finish (n=1):</w:t>
      </w:r>
    </w:p>
    <w:p w14:paraId="52B19B2B" w14:textId="029AABEC" w:rsidR="00341360" w:rsidRPr="006D60E6" w:rsidRDefault="00341360" w:rsidP="00341360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 </w:t>
      </w:r>
      <w:bookmarkStart w:id="85" w:name="_nebA792E915_89CA_422B_AE4C_6AF449AD3E4A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Nitert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D, Barrett HL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Foxcroft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K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Tremellen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Wilkinson S, et al. (2013) SPRING: an RCT study of probiotics in the prevention of gestational diabetes mellitus in overweight and obese women. </w:t>
      </w:r>
      <w:proofErr w:type="gram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MC Pregnancy Childbirth 13: 50.</w:t>
      </w:r>
      <w:bookmarkEnd w:id="85"/>
      <w:proofErr w:type="gram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color w:val="000000"/>
          <w:kern w:val="0"/>
          <w:sz w:val="20"/>
          <w:szCs w:val="20"/>
        </w:rPr>
        <w:t>(This is a protocol and the study has not been finished before we searched)</w:t>
      </w:r>
    </w:p>
    <w:p w14:paraId="5BDFF485" w14:textId="77777777" w:rsidR="005F6CF3" w:rsidRPr="006D60E6" w:rsidRDefault="005F6CF3">
      <w:pPr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39B46FD4" w14:textId="77777777" w:rsidR="005F6CF3" w:rsidRPr="006D60E6" w:rsidRDefault="005F6CF3" w:rsidP="005F6CF3">
      <w:pPr>
        <w:rPr>
          <w:rFonts w:ascii="Times" w:hAnsi="Times" w:cs="Times New Roman"/>
          <w:b/>
          <w:sz w:val="20"/>
          <w:szCs w:val="20"/>
        </w:rPr>
      </w:pPr>
      <w:r w:rsidRPr="006D60E6">
        <w:rPr>
          <w:rFonts w:ascii="Times" w:hAnsi="Times" w:cs="Times New Roman"/>
          <w:b/>
          <w:sz w:val="20"/>
          <w:szCs w:val="20"/>
        </w:rPr>
        <w:t>Not English</w:t>
      </w:r>
      <w:r w:rsidR="002D53A9" w:rsidRPr="006D60E6">
        <w:rPr>
          <w:rFonts w:ascii="Times" w:hAnsi="Times" w:cs="Times New Roman"/>
          <w:b/>
          <w:sz w:val="20"/>
          <w:szCs w:val="20"/>
        </w:rPr>
        <w:t xml:space="preserve"> </w:t>
      </w:r>
      <w:r w:rsidRPr="006D60E6">
        <w:rPr>
          <w:rFonts w:ascii="Times" w:hAnsi="Times" w:cs="Times New Roman"/>
          <w:b/>
          <w:sz w:val="20"/>
          <w:szCs w:val="20"/>
        </w:rPr>
        <w:t>(</w:t>
      </w:r>
      <w:r w:rsidR="002D53A9" w:rsidRPr="006D60E6">
        <w:rPr>
          <w:rFonts w:ascii="Times" w:hAnsi="Times" w:cs="Times New Roman"/>
          <w:b/>
          <w:sz w:val="20"/>
          <w:szCs w:val="20"/>
        </w:rPr>
        <w:t>n=</w:t>
      </w:r>
      <w:r w:rsidRPr="006D60E6">
        <w:rPr>
          <w:rFonts w:ascii="Times" w:hAnsi="Times" w:cs="Times New Roman"/>
          <w:b/>
          <w:sz w:val="20"/>
          <w:szCs w:val="20"/>
        </w:rPr>
        <w:t>2):</w:t>
      </w:r>
    </w:p>
    <w:p w14:paraId="5A32E5DD" w14:textId="77777777" w:rsidR="005F6CF3" w:rsidRPr="006D60E6" w:rsidRDefault="005F6CF3" w:rsidP="005F6CF3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1. </w:t>
      </w:r>
      <w:bookmarkStart w:id="86" w:name="_neb8788DEF7_7A83_4EEF_91F5_BCB56F036C18"/>
      <w:r w:rsidR="00BD7593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F S, CG Y, X L, DG Y (2012) 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Application of microbiological and immunological enteral nutrition in patients with gastrointestinal cancer com</w:t>
      </w:r>
      <w:r w:rsidR="00BD7593" w:rsidRPr="006D60E6">
        <w:rPr>
          <w:rFonts w:ascii="Times" w:hAnsi="Times" w:cs="Times New Roman"/>
          <w:color w:val="000000"/>
          <w:kern w:val="0"/>
          <w:sz w:val="20"/>
          <w:szCs w:val="20"/>
        </w:rPr>
        <w:t>plicated with diabetes mellitus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. </w:t>
      </w:r>
      <w:proofErr w:type="gramStart"/>
      <w:r w:rsidR="00BD7593" w:rsidRPr="006D60E6">
        <w:rPr>
          <w:rFonts w:ascii="Times" w:hAnsi="Times" w:cs="Times New Roman"/>
          <w:color w:val="000000"/>
          <w:kern w:val="0"/>
          <w:sz w:val="20"/>
          <w:szCs w:val="20"/>
        </w:rPr>
        <w:t>Chinese J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our</w:t>
      </w:r>
      <w:r w:rsidR="00BD7593" w:rsidRPr="006D60E6">
        <w:rPr>
          <w:rFonts w:ascii="Times" w:hAnsi="Times" w:cs="Times New Roman"/>
          <w:color w:val="000000"/>
          <w:kern w:val="0"/>
          <w:sz w:val="20"/>
          <w:szCs w:val="20"/>
        </w:rPr>
        <w:t>nal of Gastrointestinal Surgery</w:t>
      </w: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.</w:t>
      </w:r>
      <w:bookmarkEnd w:id="86"/>
      <w:proofErr w:type="gramEnd"/>
      <w:r w:rsidR="00BD7593"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</w:t>
      </w:r>
    </w:p>
    <w:p w14:paraId="6DA944EC" w14:textId="77777777" w:rsidR="005F6CF3" w:rsidRPr="006D60E6" w:rsidRDefault="005F6CF3" w:rsidP="005F6CF3">
      <w:pPr>
        <w:autoSpaceDE w:val="0"/>
        <w:autoSpaceDN w:val="0"/>
        <w:adjustRightInd w:val="0"/>
        <w:rPr>
          <w:rFonts w:ascii="Times" w:hAnsi="Times" w:cs="Times New Roman"/>
          <w:color w:val="000000"/>
          <w:kern w:val="0"/>
          <w:sz w:val="20"/>
          <w:szCs w:val="20"/>
        </w:rPr>
      </w:pPr>
    </w:p>
    <w:p w14:paraId="7459499C" w14:textId="3868F78E" w:rsidR="005F6CF3" w:rsidRPr="003F109F" w:rsidRDefault="005F6CF3" w:rsidP="003F109F">
      <w:pPr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2. </w:t>
      </w:r>
      <w:bookmarkStart w:id="87" w:name="_nebB46AA993_C239_4F1E_8DB0_6D70ECEE9357"/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Bayat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Heydariben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M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Feizi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A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Iraj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B, </w:t>
      </w:r>
      <w:proofErr w:type="spellStart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>Ghiasvand</w:t>
      </w:r>
      <w:proofErr w:type="spellEnd"/>
      <w:r w:rsidRPr="006D60E6">
        <w:rPr>
          <w:rFonts w:ascii="Times" w:hAnsi="Times" w:cs="Times New Roman"/>
          <w:color w:val="000000"/>
          <w:kern w:val="0"/>
          <w:sz w:val="20"/>
          <w:szCs w:val="20"/>
        </w:rPr>
        <w:t xml:space="preserve"> R, et al. (2014) The effect of pumpkin and probiotic yogurt consumption separately or/and simultaneously on type II diabetes. Journal of Isfahan Medical School 32: 580-589.</w:t>
      </w:r>
      <w:bookmarkEnd w:id="87"/>
      <w:r w:rsidR="00506388">
        <w:rPr>
          <w:rFonts w:ascii="Times New Roman" w:hAnsi="Times New Roman" w:cs="Times New Roman"/>
        </w:rPr>
        <w:fldChar w:fldCharType="begin"/>
      </w:r>
      <w:r w:rsidR="00586C9C">
        <w:rPr>
          <w:rFonts w:ascii="Times New Roman" w:hAnsi="Times New Roman" w:cs="Times New Roman"/>
        </w:rPr>
        <w:instrText xml:space="preserve"> ADDIN EN.REFLIST </w:instrText>
      </w:r>
      <w:r w:rsidR="00506388">
        <w:rPr>
          <w:rFonts w:ascii="Times New Roman" w:hAnsi="Times New Roman" w:cs="Times New Roman"/>
        </w:rPr>
        <w:fldChar w:fldCharType="end"/>
      </w:r>
    </w:p>
    <w:sectPr w:rsidR="005F6CF3" w:rsidRPr="003F109F" w:rsidSect="00870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B40B02" w14:textId="77777777" w:rsidR="00F628A3" w:rsidRDefault="00F628A3" w:rsidP="00214209">
      <w:r>
        <w:separator/>
      </w:r>
    </w:p>
  </w:endnote>
  <w:endnote w:type="continuationSeparator" w:id="0">
    <w:p w14:paraId="766B0FF8" w14:textId="77777777" w:rsidR="00F628A3" w:rsidRDefault="00F628A3" w:rsidP="00214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9CE20" w14:textId="77777777" w:rsidR="00F628A3" w:rsidRDefault="00F628A3" w:rsidP="00214209">
      <w:r>
        <w:separator/>
      </w:r>
    </w:p>
  </w:footnote>
  <w:footnote w:type="continuationSeparator" w:id="0">
    <w:p w14:paraId="4CA50A26" w14:textId="77777777" w:rsidR="00F628A3" w:rsidRDefault="00F628A3" w:rsidP="00214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708E5"/>
    <w:multiLevelType w:val="hybridMultilevel"/>
    <w:tmpl w:val="4D368A00"/>
    <w:lvl w:ilvl="0" w:tplc="D16821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500783C"/>
    <w:multiLevelType w:val="hybridMultilevel"/>
    <w:tmpl w:val="AF6A2BB4"/>
    <w:lvl w:ilvl="0" w:tplc="1D8273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3B10D3F"/>
    <w:multiLevelType w:val="hybridMultilevel"/>
    <w:tmpl w:val="FC0CEC84"/>
    <w:lvl w:ilvl="0" w:tplc="C80612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6072FBB"/>
    <w:multiLevelType w:val="hybridMultilevel"/>
    <w:tmpl w:val="A4B0707E"/>
    <w:lvl w:ilvl="0" w:tplc="95C8B73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0xsftrkswdx8eftaopxrwatwzvt0fwpeza&quot;&gt;My EndNote Library&lt;record-ids&gt;&lt;item&gt;1&lt;/item&gt;&lt;/record-ids&gt;&lt;/item&gt;&lt;/Libraries&gt;"/>
  </w:docVars>
  <w:rsids>
    <w:rsidRoot w:val="00214209"/>
    <w:rsid w:val="00004BE6"/>
    <w:rsid w:val="00007FC2"/>
    <w:rsid w:val="0002679B"/>
    <w:rsid w:val="00042C9C"/>
    <w:rsid w:val="0004378D"/>
    <w:rsid w:val="000679E5"/>
    <w:rsid w:val="0007017A"/>
    <w:rsid w:val="000E1042"/>
    <w:rsid w:val="0013432A"/>
    <w:rsid w:val="00162A5E"/>
    <w:rsid w:val="001F5166"/>
    <w:rsid w:val="001F6766"/>
    <w:rsid w:val="00214209"/>
    <w:rsid w:val="00250731"/>
    <w:rsid w:val="00284661"/>
    <w:rsid w:val="002964E6"/>
    <w:rsid w:val="002A54B1"/>
    <w:rsid w:val="002B6820"/>
    <w:rsid w:val="002C335B"/>
    <w:rsid w:val="002C74F7"/>
    <w:rsid w:val="002D53A9"/>
    <w:rsid w:val="00306A04"/>
    <w:rsid w:val="0032501C"/>
    <w:rsid w:val="00341360"/>
    <w:rsid w:val="003425EA"/>
    <w:rsid w:val="00346AD3"/>
    <w:rsid w:val="003C7D7D"/>
    <w:rsid w:val="003E0921"/>
    <w:rsid w:val="003F109F"/>
    <w:rsid w:val="004062EB"/>
    <w:rsid w:val="004374E9"/>
    <w:rsid w:val="00453A3F"/>
    <w:rsid w:val="00497748"/>
    <w:rsid w:val="004B275D"/>
    <w:rsid w:val="004E4482"/>
    <w:rsid w:val="004F5FCA"/>
    <w:rsid w:val="00506388"/>
    <w:rsid w:val="005571A5"/>
    <w:rsid w:val="00567249"/>
    <w:rsid w:val="005678EB"/>
    <w:rsid w:val="00577303"/>
    <w:rsid w:val="00580A99"/>
    <w:rsid w:val="00586C9C"/>
    <w:rsid w:val="005953F7"/>
    <w:rsid w:val="005A67CE"/>
    <w:rsid w:val="005C26B4"/>
    <w:rsid w:val="005F6CF3"/>
    <w:rsid w:val="006132C4"/>
    <w:rsid w:val="006228AF"/>
    <w:rsid w:val="006D60E6"/>
    <w:rsid w:val="006F7315"/>
    <w:rsid w:val="0073409F"/>
    <w:rsid w:val="0076754C"/>
    <w:rsid w:val="00793D85"/>
    <w:rsid w:val="007C6460"/>
    <w:rsid w:val="007D1762"/>
    <w:rsid w:val="008700F7"/>
    <w:rsid w:val="008C68E3"/>
    <w:rsid w:val="0091428C"/>
    <w:rsid w:val="00964E87"/>
    <w:rsid w:val="009E77C9"/>
    <w:rsid w:val="009F52B3"/>
    <w:rsid w:val="00A23B4B"/>
    <w:rsid w:val="00A3450E"/>
    <w:rsid w:val="00A455C6"/>
    <w:rsid w:val="00A91C42"/>
    <w:rsid w:val="00B237DF"/>
    <w:rsid w:val="00B81FE8"/>
    <w:rsid w:val="00BD7593"/>
    <w:rsid w:val="00C06BBC"/>
    <w:rsid w:val="00C5752C"/>
    <w:rsid w:val="00CD22A3"/>
    <w:rsid w:val="00CF60D4"/>
    <w:rsid w:val="00DD28D6"/>
    <w:rsid w:val="00DE6388"/>
    <w:rsid w:val="00E83F27"/>
    <w:rsid w:val="00E91CBE"/>
    <w:rsid w:val="00EA5BC8"/>
    <w:rsid w:val="00ED3258"/>
    <w:rsid w:val="00F628A3"/>
    <w:rsid w:val="00F63BE5"/>
    <w:rsid w:val="00F9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5AEF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2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52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14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1420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14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14209"/>
    <w:rPr>
      <w:sz w:val="18"/>
      <w:szCs w:val="18"/>
    </w:rPr>
  </w:style>
  <w:style w:type="paragraph" w:styleId="a7">
    <w:name w:val="List Paragraph"/>
    <w:basedOn w:val="a"/>
    <w:uiPriority w:val="34"/>
    <w:qFormat/>
    <w:rsid w:val="00042C9C"/>
    <w:pPr>
      <w:ind w:firstLineChars="200" w:firstLine="420"/>
    </w:pPr>
  </w:style>
  <w:style w:type="character" w:customStyle="1" w:styleId="10">
    <w:name w:val="标题 1字符"/>
    <w:basedOn w:val="a0"/>
    <w:link w:val="1"/>
    <w:uiPriority w:val="9"/>
    <w:rsid w:val="009F52B3"/>
    <w:rPr>
      <w:b/>
      <w:bCs/>
      <w:kern w:val="44"/>
      <w:sz w:val="44"/>
      <w:szCs w:val="44"/>
    </w:rPr>
  </w:style>
  <w:style w:type="paragraph" w:styleId="a8">
    <w:name w:val="Balloon Text"/>
    <w:basedOn w:val="a"/>
    <w:link w:val="a9"/>
    <w:uiPriority w:val="99"/>
    <w:semiHidden/>
    <w:unhideWhenUsed/>
    <w:rsid w:val="00B81FE8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B81FE8"/>
    <w:rPr>
      <w:rFonts w:ascii="Heiti SC Light" w:eastAsia="Heiti SC Light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86C9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86C9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86C9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86C9C"/>
    <w:rPr>
      <w:rFonts w:ascii="Calibri" w:hAnsi="Calibri"/>
      <w:noProof/>
      <w:sz w:val="20"/>
    </w:rPr>
  </w:style>
  <w:style w:type="character" w:styleId="aa">
    <w:name w:val="Hyperlink"/>
    <w:basedOn w:val="a0"/>
    <w:uiPriority w:val="99"/>
    <w:unhideWhenUsed/>
    <w:rsid w:val="00586C9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157</Words>
  <Characters>12300</Characters>
  <Application>Microsoft Macintosh Word</Application>
  <DocSecurity>0</DocSecurity>
  <Lines>102</Lines>
  <Paragraphs>28</Paragraphs>
  <ScaleCrop>false</ScaleCrop>
  <Company/>
  <LinksUpToDate>false</LinksUpToDate>
  <CharactersWithSpaces>14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racy</cp:lastModifiedBy>
  <cp:revision>4</cp:revision>
  <dcterms:created xsi:type="dcterms:W3CDTF">2015-04-20T11:53:00Z</dcterms:created>
  <dcterms:modified xsi:type="dcterms:W3CDTF">2015-05-28T14:05:00Z</dcterms:modified>
</cp:coreProperties>
</file>